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BB483D" w14:textId="4E0BA3CB" w:rsidR="007E3444" w:rsidRPr="003366C2" w:rsidRDefault="007E3444" w:rsidP="00E6529A">
      <w:pPr>
        <w:rPr>
          <w:b/>
          <w:bCs/>
          <w:lang w:val="en-US"/>
        </w:rPr>
      </w:pPr>
      <w:r w:rsidRPr="003366C2">
        <w:rPr>
          <w:b/>
          <w:bCs/>
          <w:lang w:val="en-US"/>
        </w:rPr>
        <w:t>Supplementary information</w:t>
      </w:r>
    </w:p>
    <w:p w14:paraId="3BDE031C" w14:textId="63FE681E" w:rsidR="007E3444" w:rsidRDefault="007E3444" w:rsidP="00E6529A">
      <w:pPr>
        <w:rPr>
          <w:b/>
          <w:bCs/>
          <w:lang w:val="en-US"/>
        </w:rPr>
      </w:pPr>
    </w:p>
    <w:p w14:paraId="31ED423B" w14:textId="7612AA85" w:rsidR="00114870" w:rsidRDefault="00114870" w:rsidP="00E6529A">
      <w:pPr>
        <w:rPr>
          <w:b/>
          <w:bCs/>
          <w:lang w:val="en-US"/>
        </w:rPr>
      </w:pPr>
    </w:p>
    <w:p w14:paraId="61F2E328" w14:textId="7C8811AC" w:rsidR="00114870" w:rsidRPr="002F7024" w:rsidRDefault="00114870" w:rsidP="00114870">
      <w:pPr>
        <w:spacing w:line="480" w:lineRule="auto"/>
        <w:rPr>
          <w:color w:val="000000" w:themeColor="text1"/>
          <w:lang w:val="en-US"/>
        </w:rPr>
      </w:pPr>
      <w:r w:rsidRPr="000F0C46">
        <w:rPr>
          <w:b/>
          <w:bCs/>
          <w:color w:val="000000" w:themeColor="text1"/>
          <w:lang w:val="en-US"/>
        </w:rPr>
        <w:t xml:space="preserve">Table </w:t>
      </w:r>
      <w:r w:rsidR="00962905">
        <w:rPr>
          <w:b/>
          <w:bCs/>
          <w:color w:val="000000" w:themeColor="text1"/>
          <w:lang w:val="en-US"/>
        </w:rPr>
        <w:t>S</w:t>
      </w:r>
      <w:r>
        <w:rPr>
          <w:b/>
          <w:bCs/>
          <w:color w:val="000000" w:themeColor="text1"/>
          <w:lang w:val="en-US"/>
        </w:rPr>
        <w:t>1</w:t>
      </w:r>
      <w:r w:rsidRPr="002F7024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>Means and standard deviations</w:t>
      </w:r>
      <w:r w:rsidRPr="002F7024">
        <w:rPr>
          <w:color w:val="000000" w:themeColor="text1"/>
          <w:lang w:val="en-US"/>
        </w:rPr>
        <w:t xml:space="preserve"> for the outcomes at baseline, 6 months, and 12 months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4345"/>
        <w:gridCol w:w="1796"/>
        <w:gridCol w:w="1978"/>
        <w:gridCol w:w="640"/>
        <w:gridCol w:w="1943"/>
        <w:gridCol w:w="639"/>
        <w:gridCol w:w="1977"/>
        <w:gridCol w:w="642"/>
      </w:tblGrid>
      <w:tr w:rsidR="00517F42" w:rsidRPr="000F0C46" w14:paraId="269D7C06" w14:textId="77777777" w:rsidTr="00ED7D14">
        <w:trPr>
          <w:trHeight w:val="170"/>
        </w:trPr>
        <w:tc>
          <w:tcPr>
            <w:tcW w:w="15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3E014FBF" w14:textId="77777777" w:rsidR="00114870" w:rsidRPr="00300EB3" w:rsidRDefault="00114870" w:rsidP="005164AC">
            <w:pPr>
              <w:rPr>
                <w:color w:val="000000"/>
                <w:sz w:val="20"/>
                <w:szCs w:val="20"/>
                <w:lang w:val="en-US"/>
              </w:rPr>
            </w:pPr>
            <w:r w:rsidRPr="00300EB3">
              <w:rPr>
                <w:color w:val="000000"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64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35D2089" w14:textId="77777777" w:rsidR="00114870" w:rsidRPr="00300EB3" w:rsidRDefault="00114870" w:rsidP="005164AC">
            <w:pPr>
              <w:rPr>
                <w:color w:val="000000"/>
                <w:sz w:val="20"/>
                <w:szCs w:val="20"/>
                <w:lang w:val="en-US"/>
              </w:rPr>
            </w:pPr>
            <w:r w:rsidRPr="00300EB3">
              <w:rPr>
                <w:color w:val="000000"/>
                <w:sz w:val="20"/>
                <w:szCs w:val="20"/>
                <w:lang w:val="en-US"/>
              </w:rPr>
              <w:t>Group</w:t>
            </w:r>
          </w:p>
        </w:tc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36B612EB" w14:textId="77777777" w:rsidR="00114870" w:rsidRPr="000F0C46" w:rsidRDefault="00114870" w:rsidP="005164AC">
            <w:pPr>
              <w:rPr>
                <w:color w:val="000000"/>
                <w:sz w:val="20"/>
                <w:szCs w:val="20"/>
                <w:lang w:val="en-US"/>
              </w:rPr>
            </w:pPr>
            <w:r w:rsidRPr="00300EB3">
              <w:rPr>
                <w:color w:val="000000"/>
                <w:sz w:val="20"/>
                <w:szCs w:val="20"/>
                <w:lang w:val="en-US"/>
              </w:rPr>
              <w:t>Baseline</w:t>
            </w:r>
          </w:p>
          <w:p w14:paraId="02009179" w14:textId="77777777" w:rsidR="00114870" w:rsidRPr="000F0C46" w:rsidRDefault="00114870" w:rsidP="005164AC">
            <w:pPr>
              <w:rPr>
                <w:color w:val="000000"/>
                <w:sz w:val="20"/>
                <w:szCs w:val="20"/>
                <w:lang w:val="en-US"/>
              </w:rPr>
            </w:pPr>
            <w:r w:rsidRPr="00300EB3">
              <w:rPr>
                <w:color w:val="000000"/>
                <w:sz w:val="20"/>
                <w:szCs w:val="20"/>
                <w:lang w:val="en-US"/>
              </w:rPr>
              <w:t>(mean (SD))</w:t>
            </w:r>
          </w:p>
        </w:tc>
        <w:tc>
          <w:tcPr>
            <w:tcW w:w="22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AD98919" w14:textId="77777777" w:rsidR="00114870" w:rsidRPr="00300EB3" w:rsidRDefault="00114870" w:rsidP="005164AC">
            <w:pPr>
              <w:rPr>
                <w:color w:val="000000"/>
                <w:sz w:val="20"/>
                <w:szCs w:val="20"/>
                <w:lang w:val="en-US"/>
              </w:rPr>
            </w:pPr>
            <w:r w:rsidRPr="00300EB3">
              <w:rPr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366D827D" w14:textId="77777777" w:rsidR="00114870" w:rsidRPr="000F0C46" w:rsidRDefault="00114870" w:rsidP="005164AC">
            <w:pPr>
              <w:rPr>
                <w:color w:val="000000"/>
                <w:sz w:val="20"/>
                <w:szCs w:val="20"/>
                <w:lang w:val="en-US"/>
              </w:rPr>
            </w:pPr>
            <w:r w:rsidRPr="00300EB3">
              <w:rPr>
                <w:color w:val="000000"/>
                <w:sz w:val="20"/>
                <w:szCs w:val="20"/>
                <w:lang w:val="en-US"/>
              </w:rPr>
              <w:t>6 months</w:t>
            </w:r>
          </w:p>
          <w:p w14:paraId="2233D04D" w14:textId="77777777" w:rsidR="00114870" w:rsidRPr="000F0C46" w:rsidRDefault="00114870" w:rsidP="005164AC">
            <w:pPr>
              <w:rPr>
                <w:color w:val="000000"/>
                <w:sz w:val="20"/>
                <w:szCs w:val="20"/>
                <w:lang w:val="en-US"/>
              </w:rPr>
            </w:pPr>
            <w:r w:rsidRPr="00300EB3">
              <w:rPr>
                <w:color w:val="000000"/>
                <w:sz w:val="20"/>
                <w:szCs w:val="20"/>
                <w:lang w:val="en-US"/>
              </w:rPr>
              <w:t>(mean (SD))</w:t>
            </w:r>
          </w:p>
        </w:tc>
        <w:tc>
          <w:tcPr>
            <w:tcW w:w="22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8CADA1D" w14:textId="77777777" w:rsidR="00114870" w:rsidRPr="00300EB3" w:rsidRDefault="00114870" w:rsidP="005164AC">
            <w:pPr>
              <w:rPr>
                <w:color w:val="000000"/>
                <w:sz w:val="20"/>
                <w:szCs w:val="20"/>
                <w:lang w:val="en-US"/>
              </w:rPr>
            </w:pPr>
            <w:r w:rsidRPr="00300EB3">
              <w:rPr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591E5098" w14:textId="77777777" w:rsidR="00114870" w:rsidRPr="000F0C46" w:rsidRDefault="00114870" w:rsidP="005164AC">
            <w:pPr>
              <w:rPr>
                <w:color w:val="000000"/>
                <w:sz w:val="20"/>
                <w:szCs w:val="20"/>
                <w:lang w:val="en-US"/>
              </w:rPr>
            </w:pPr>
            <w:r w:rsidRPr="00300EB3">
              <w:rPr>
                <w:color w:val="000000"/>
                <w:sz w:val="20"/>
                <w:szCs w:val="20"/>
                <w:lang w:val="en-US"/>
              </w:rPr>
              <w:t>12 months</w:t>
            </w:r>
          </w:p>
          <w:p w14:paraId="7B06AAB0" w14:textId="77777777" w:rsidR="00114870" w:rsidRPr="00300EB3" w:rsidRDefault="00114870" w:rsidP="005164AC">
            <w:pPr>
              <w:rPr>
                <w:color w:val="000000"/>
                <w:sz w:val="20"/>
                <w:szCs w:val="20"/>
                <w:lang w:val="en-US"/>
              </w:rPr>
            </w:pPr>
            <w:r w:rsidRPr="00300EB3">
              <w:rPr>
                <w:color w:val="000000"/>
                <w:sz w:val="20"/>
                <w:szCs w:val="20"/>
                <w:lang w:val="en-US"/>
              </w:rPr>
              <w:t>(mean (SD))</w:t>
            </w: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9CF091D" w14:textId="77777777" w:rsidR="00114870" w:rsidRPr="00300EB3" w:rsidRDefault="00114870" w:rsidP="005164AC">
            <w:pPr>
              <w:rPr>
                <w:color w:val="000000"/>
                <w:sz w:val="20"/>
                <w:szCs w:val="20"/>
                <w:lang w:val="en-US"/>
              </w:rPr>
            </w:pPr>
            <w:r w:rsidRPr="00300EB3">
              <w:rPr>
                <w:color w:val="000000"/>
                <w:sz w:val="20"/>
                <w:szCs w:val="20"/>
                <w:lang w:val="en-US"/>
              </w:rPr>
              <w:t>n</w:t>
            </w:r>
          </w:p>
        </w:tc>
      </w:tr>
      <w:tr w:rsidR="00517F42" w:rsidRPr="000F0C46" w14:paraId="12E3402D" w14:textId="77777777" w:rsidTr="00ED7D14">
        <w:trPr>
          <w:trHeight w:val="170"/>
        </w:trPr>
        <w:tc>
          <w:tcPr>
            <w:tcW w:w="1556" w:type="pct"/>
            <w:shd w:val="clear" w:color="auto" w:fill="FFFFFF" w:themeFill="background1"/>
            <w:noWrap/>
            <w:hideMark/>
          </w:tcPr>
          <w:p w14:paraId="02ABA788" w14:textId="2C7905A5" w:rsidR="00114870" w:rsidRPr="00300EB3" w:rsidRDefault="00114870" w:rsidP="005164AC">
            <w:pPr>
              <w:rPr>
                <w:color w:val="000000"/>
                <w:sz w:val="20"/>
                <w:szCs w:val="20"/>
                <w:lang w:val="en-US"/>
              </w:rPr>
            </w:pPr>
            <w:r w:rsidRPr="00300EB3">
              <w:rPr>
                <w:color w:val="000000"/>
                <w:sz w:val="20"/>
                <w:szCs w:val="20"/>
                <w:lang w:val="en-US"/>
              </w:rPr>
              <w:t>Fruit intake</w:t>
            </w:r>
            <w:r w:rsidR="00517F42">
              <w:rPr>
                <w:color w:val="000000"/>
                <w:sz w:val="20"/>
                <w:szCs w:val="20"/>
                <w:lang w:val="en-US"/>
              </w:rPr>
              <w:t xml:space="preserve"> (portions/day)</w:t>
            </w:r>
          </w:p>
        </w:tc>
        <w:tc>
          <w:tcPr>
            <w:tcW w:w="643" w:type="pct"/>
            <w:shd w:val="clear" w:color="auto" w:fill="FFFFFF" w:themeFill="background1"/>
          </w:tcPr>
          <w:p w14:paraId="0E46CC79" w14:textId="77777777" w:rsidR="00114870" w:rsidRPr="002F7024" w:rsidRDefault="00114870" w:rsidP="005164AC">
            <w:pPr>
              <w:rPr>
                <w:color w:val="000000"/>
                <w:sz w:val="20"/>
                <w:szCs w:val="20"/>
                <w:lang w:val="en-US"/>
              </w:rPr>
            </w:pPr>
            <w:r w:rsidRPr="002F7024">
              <w:rPr>
                <w:color w:val="000000"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708" w:type="pct"/>
            <w:shd w:val="clear" w:color="auto" w:fill="FFFFFF" w:themeFill="background1"/>
            <w:noWrap/>
            <w:hideMark/>
          </w:tcPr>
          <w:p w14:paraId="4D1EFD0C" w14:textId="77777777" w:rsidR="00114870" w:rsidRPr="002F7024" w:rsidRDefault="00114870" w:rsidP="005164AC">
            <w:pPr>
              <w:rPr>
                <w:color w:val="000000"/>
                <w:sz w:val="20"/>
                <w:szCs w:val="20"/>
                <w:lang w:val="en-US"/>
              </w:rPr>
            </w:pPr>
            <w:r w:rsidRPr="002F7024">
              <w:rPr>
                <w:color w:val="000000"/>
                <w:sz w:val="20"/>
                <w:szCs w:val="20"/>
                <w:lang w:val="en-US"/>
              </w:rPr>
              <w:t>1.4 (1.1)</w:t>
            </w:r>
          </w:p>
        </w:tc>
        <w:tc>
          <w:tcPr>
            <w:tcW w:w="229" w:type="pct"/>
            <w:shd w:val="clear" w:color="auto" w:fill="FFFFFF" w:themeFill="background1"/>
          </w:tcPr>
          <w:p w14:paraId="38DEA3F4" w14:textId="77777777" w:rsidR="00114870" w:rsidRPr="002F7024" w:rsidRDefault="00114870" w:rsidP="005164AC">
            <w:pPr>
              <w:rPr>
                <w:color w:val="000000"/>
                <w:sz w:val="20"/>
                <w:szCs w:val="20"/>
                <w:lang w:val="en-US"/>
              </w:rPr>
            </w:pPr>
            <w:r w:rsidRPr="002F7024">
              <w:rPr>
                <w:color w:val="000000"/>
                <w:sz w:val="20"/>
                <w:szCs w:val="20"/>
                <w:lang w:val="en-US"/>
              </w:rPr>
              <w:t>775</w:t>
            </w:r>
          </w:p>
        </w:tc>
        <w:tc>
          <w:tcPr>
            <w:tcW w:w="696" w:type="pct"/>
            <w:shd w:val="clear" w:color="auto" w:fill="FFFFFF" w:themeFill="background1"/>
            <w:noWrap/>
            <w:hideMark/>
          </w:tcPr>
          <w:p w14:paraId="5044A560" w14:textId="77777777" w:rsidR="00114870" w:rsidRPr="002F7024" w:rsidRDefault="00114870" w:rsidP="005164AC">
            <w:pPr>
              <w:rPr>
                <w:color w:val="000000"/>
                <w:sz w:val="20"/>
                <w:szCs w:val="20"/>
                <w:lang w:val="en-US"/>
              </w:rPr>
            </w:pPr>
            <w:r w:rsidRPr="000F0C46">
              <w:rPr>
                <w:color w:val="000000"/>
                <w:sz w:val="20"/>
                <w:szCs w:val="20"/>
                <w:lang w:val="en-US"/>
              </w:rPr>
              <w:t>1.5 (1.1)</w:t>
            </w:r>
          </w:p>
        </w:tc>
        <w:tc>
          <w:tcPr>
            <w:tcW w:w="229" w:type="pct"/>
            <w:shd w:val="clear" w:color="auto" w:fill="FFFFFF" w:themeFill="background1"/>
          </w:tcPr>
          <w:p w14:paraId="748936A1" w14:textId="6E048E65" w:rsidR="00114870" w:rsidRPr="002F7024" w:rsidRDefault="00114870" w:rsidP="005164AC">
            <w:pPr>
              <w:rPr>
                <w:color w:val="000000"/>
                <w:sz w:val="20"/>
                <w:szCs w:val="20"/>
                <w:lang w:val="en-US"/>
              </w:rPr>
            </w:pPr>
            <w:r w:rsidRPr="002F7024">
              <w:rPr>
                <w:color w:val="000000"/>
                <w:sz w:val="20"/>
                <w:szCs w:val="20"/>
                <w:lang w:val="en-US"/>
              </w:rPr>
              <w:t>3</w:t>
            </w:r>
            <w:r w:rsidR="00E350F5">
              <w:rPr>
                <w:color w:val="000000"/>
                <w:sz w:val="20"/>
                <w:szCs w:val="20"/>
                <w:lang w:val="en-US"/>
              </w:rPr>
              <w:t>81</w:t>
            </w:r>
          </w:p>
        </w:tc>
        <w:tc>
          <w:tcPr>
            <w:tcW w:w="708" w:type="pct"/>
            <w:shd w:val="clear" w:color="auto" w:fill="FFFFFF" w:themeFill="background1"/>
            <w:noWrap/>
          </w:tcPr>
          <w:p w14:paraId="4F01A7C3" w14:textId="77777777" w:rsidR="00114870" w:rsidRPr="002F7024" w:rsidRDefault="00114870" w:rsidP="005164AC">
            <w:pPr>
              <w:rPr>
                <w:color w:val="000000"/>
                <w:sz w:val="20"/>
                <w:szCs w:val="20"/>
                <w:lang w:val="en-US"/>
              </w:rPr>
            </w:pPr>
            <w:r w:rsidRPr="000F0C46">
              <w:rPr>
                <w:color w:val="000000"/>
                <w:sz w:val="20"/>
                <w:szCs w:val="20"/>
                <w:lang w:val="en-US"/>
              </w:rPr>
              <w:t>1.5 (1.0)</w:t>
            </w:r>
          </w:p>
        </w:tc>
        <w:tc>
          <w:tcPr>
            <w:tcW w:w="230" w:type="pct"/>
            <w:shd w:val="clear" w:color="auto" w:fill="FFFFFF" w:themeFill="background1"/>
          </w:tcPr>
          <w:p w14:paraId="0D8DC5A0" w14:textId="22285906" w:rsidR="00114870" w:rsidRPr="002F7024" w:rsidRDefault="00114870" w:rsidP="005164AC">
            <w:pPr>
              <w:rPr>
                <w:color w:val="000000"/>
                <w:sz w:val="20"/>
                <w:szCs w:val="20"/>
                <w:lang w:val="en-US"/>
              </w:rPr>
            </w:pPr>
            <w:r w:rsidRPr="002F7024">
              <w:rPr>
                <w:color w:val="000000"/>
                <w:sz w:val="20"/>
                <w:szCs w:val="20"/>
                <w:lang w:val="en-US"/>
              </w:rPr>
              <w:t>3</w:t>
            </w:r>
            <w:r w:rsidR="00ED7D14">
              <w:rPr>
                <w:color w:val="000000"/>
                <w:sz w:val="20"/>
                <w:szCs w:val="20"/>
                <w:lang w:val="en-US"/>
              </w:rPr>
              <w:t>35</w:t>
            </w:r>
          </w:p>
        </w:tc>
      </w:tr>
      <w:tr w:rsidR="00517F42" w:rsidRPr="000F0C46" w14:paraId="3367FBBA" w14:textId="77777777" w:rsidTr="00ED7D14">
        <w:trPr>
          <w:trHeight w:val="170"/>
        </w:trPr>
        <w:tc>
          <w:tcPr>
            <w:tcW w:w="1556" w:type="pct"/>
            <w:shd w:val="clear" w:color="auto" w:fill="FFFFFF" w:themeFill="background1"/>
            <w:noWrap/>
          </w:tcPr>
          <w:p w14:paraId="3321C8E7" w14:textId="77777777" w:rsidR="00114870" w:rsidRPr="000F0C46" w:rsidRDefault="00114870" w:rsidP="005164AC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3" w:type="pct"/>
            <w:shd w:val="clear" w:color="auto" w:fill="FFFFFF" w:themeFill="background1"/>
          </w:tcPr>
          <w:p w14:paraId="3225157E" w14:textId="77777777" w:rsidR="00114870" w:rsidRPr="002F7024" w:rsidRDefault="00114870" w:rsidP="005164AC">
            <w:pPr>
              <w:rPr>
                <w:color w:val="000000"/>
                <w:sz w:val="20"/>
                <w:szCs w:val="20"/>
                <w:lang w:val="en-US"/>
              </w:rPr>
            </w:pPr>
            <w:r w:rsidRPr="002F7024">
              <w:rPr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708" w:type="pct"/>
            <w:shd w:val="clear" w:color="auto" w:fill="FFFFFF" w:themeFill="background1"/>
            <w:noWrap/>
          </w:tcPr>
          <w:p w14:paraId="53B658DD" w14:textId="77777777" w:rsidR="00114870" w:rsidRPr="002F7024" w:rsidRDefault="00114870" w:rsidP="005164AC">
            <w:pPr>
              <w:rPr>
                <w:color w:val="000000"/>
                <w:sz w:val="20"/>
                <w:szCs w:val="20"/>
                <w:lang w:val="en-US"/>
              </w:rPr>
            </w:pPr>
            <w:r w:rsidRPr="002F7024">
              <w:rPr>
                <w:color w:val="000000"/>
                <w:sz w:val="20"/>
                <w:szCs w:val="20"/>
                <w:lang w:val="en-US"/>
              </w:rPr>
              <w:t>1.4 (1.0)</w:t>
            </w:r>
          </w:p>
        </w:tc>
        <w:tc>
          <w:tcPr>
            <w:tcW w:w="229" w:type="pct"/>
            <w:shd w:val="clear" w:color="auto" w:fill="FFFFFF" w:themeFill="background1"/>
          </w:tcPr>
          <w:p w14:paraId="157C0B2D" w14:textId="77777777" w:rsidR="00114870" w:rsidRPr="002F7024" w:rsidRDefault="00114870" w:rsidP="005164AC">
            <w:pPr>
              <w:rPr>
                <w:color w:val="000000"/>
                <w:sz w:val="20"/>
                <w:szCs w:val="20"/>
                <w:lang w:val="en-US"/>
              </w:rPr>
            </w:pPr>
            <w:r w:rsidRPr="002F7024">
              <w:rPr>
                <w:color w:val="000000"/>
                <w:sz w:val="20"/>
                <w:szCs w:val="20"/>
                <w:lang w:val="en-US"/>
              </w:rPr>
              <w:t>367</w:t>
            </w:r>
          </w:p>
        </w:tc>
        <w:tc>
          <w:tcPr>
            <w:tcW w:w="696" w:type="pct"/>
            <w:shd w:val="clear" w:color="auto" w:fill="FFFFFF" w:themeFill="background1"/>
            <w:noWrap/>
          </w:tcPr>
          <w:p w14:paraId="52C57E9C" w14:textId="77777777" w:rsidR="00114870" w:rsidRPr="002F7024" w:rsidRDefault="00114870" w:rsidP="005164AC">
            <w:pPr>
              <w:rPr>
                <w:color w:val="000000"/>
                <w:sz w:val="20"/>
                <w:szCs w:val="20"/>
                <w:lang w:val="en-US"/>
              </w:rPr>
            </w:pPr>
            <w:r w:rsidRPr="000F0C46">
              <w:rPr>
                <w:color w:val="000000"/>
                <w:sz w:val="20"/>
                <w:szCs w:val="20"/>
                <w:lang w:val="en-US"/>
              </w:rPr>
              <w:t>1.6 (1.2)</w:t>
            </w:r>
          </w:p>
        </w:tc>
        <w:tc>
          <w:tcPr>
            <w:tcW w:w="229" w:type="pct"/>
            <w:shd w:val="clear" w:color="auto" w:fill="FFFFFF" w:themeFill="background1"/>
          </w:tcPr>
          <w:p w14:paraId="7D970886" w14:textId="44C236AD" w:rsidR="00114870" w:rsidRPr="002F7024" w:rsidRDefault="00114870" w:rsidP="005164AC">
            <w:pPr>
              <w:rPr>
                <w:color w:val="000000"/>
                <w:sz w:val="20"/>
                <w:szCs w:val="20"/>
                <w:lang w:val="en-US"/>
              </w:rPr>
            </w:pPr>
            <w:r w:rsidRPr="002F7024">
              <w:rPr>
                <w:color w:val="000000"/>
                <w:sz w:val="20"/>
                <w:szCs w:val="20"/>
                <w:lang w:val="en-US"/>
              </w:rPr>
              <w:t>2</w:t>
            </w:r>
            <w:r w:rsidR="00E350F5">
              <w:rPr>
                <w:color w:val="000000"/>
                <w:sz w:val="20"/>
                <w:szCs w:val="20"/>
                <w:lang w:val="en-US"/>
              </w:rPr>
              <w:t>62</w:t>
            </w:r>
          </w:p>
        </w:tc>
        <w:tc>
          <w:tcPr>
            <w:tcW w:w="708" w:type="pct"/>
            <w:shd w:val="clear" w:color="auto" w:fill="FFFFFF" w:themeFill="background1"/>
            <w:noWrap/>
          </w:tcPr>
          <w:p w14:paraId="262F056D" w14:textId="76BACF98" w:rsidR="00114870" w:rsidRPr="002F7024" w:rsidRDefault="00114870" w:rsidP="005164AC">
            <w:pPr>
              <w:rPr>
                <w:color w:val="000000"/>
                <w:sz w:val="20"/>
                <w:szCs w:val="20"/>
                <w:lang w:val="en-US"/>
              </w:rPr>
            </w:pPr>
            <w:r w:rsidRPr="000F0C46">
              <w:rPr>
                <w:color w:val="000000"/>
                <w:sz w:val="20"/>
                <w:szCs w:val="20"/>
                <w:lang w:val="en-US"/>
              </w:rPr>
              <w:t>1.6 (1.</w:t>
            </w:r>
            <w:r w:rsidR="00ED7D14">
              <w:rPr>
                <w:color w:val="000000"/>
                <w:sz w:val="20"/>
                <w:szCs w:val="20"/>
                <w:lang w:val="en-US"/>
              </w:rPr>
              <w:t>1</w:t>
            </w:r>
            <w:r w:rsidRPr="000F0C46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30" w:type="pct"/>
            <w:shd w:val="clear" w:color="auto" w:fill="FFFFFF" w:themeFill="background1"/>
          </w:tcPr>
          <w:p w14:paraId="74EFED1A" w14:textId="73942406" w:rsidR="00114870" w:rsidRPr="002F7024" w:rsidRDefault="00114870" w:rsidP="005164AC">
            <w:pPr>
              <w:rPr>
                <w:color w:val="000000"/>
                <w:sz w:val="20"/>
                <w:szCs w:val="20"/>
                <w:lang w:val="en-US"/>
              </w:rPr>
            </w:pPr>
            <w:r w:rsidRPr="000F0C46">
              <w:rPr>
                <w:color w:val="000000"/>
                <w:sz w:val="20"/>
                <w:szCs w:val="20"/>
                <w:lang w:val="en-US"/>
              </w:rPr>
              <w:t>2</w:t>
            </w:r>
            <w:r w:rsidR="00ED7D14">
              <w:rPr>
                <w:color w:val="000000"/>
                <w:sz w:val="20"/>
                <w:szCs w:val="20"/>
                <w:lang w:val="en-US"/>
              </w:rPr>
              <w:t>51</w:t>
            </w:r>
          </w:p>
        </w:tc>
      </w:tr>
      <w:tr w:rsidR="00517F42" w:rsidRPr="000F0C46" w14:paraId="743E1530" w14:textId="77777777" w:rsidTr="00ED7D14">
        <w:trPr>
          <w:trHeight w:val="170"/>
        </w:trPr>
        <w:tc>
          <w:tcPr>
            <w:tcW w:w="1556" w:type="pct"/>
            <w:shd w:val="clear" w:color="auto" w:fill="FFFFFF" w:themeFill="background1"/>
            <w:noWrap/>
            <w:hideMark/>
          </w:tcPr>
          <w:p w14:paraId="3730DD05" w14:textId="274ECB56" w:rsidR="00114870" w:rsidRPr="00300EB3" w:rsidRDefault="00114870" w:rsidP="005164AC">
            <w:pPr>
              <w:rPr>
                <w:color w:val="000000"/>
                <w:sz w:val="20"/>
                <w:szCs w:val="20"/>
                <w:lang w:val="en-US"/>
              </w:rPr>
            </w:pPr>
            <w:r w:rsidRPr="00300EB3">
              <w:rPr>
                <w:color w:val="000000"/>
                <w:sz w:val="20"/>
                <w:szCs w:val="20"/>
                <w:lang w:val="en-US"/>
              </w:rPr>
              <w:t>Vegetable intake</w:t>
            </w:r>
            <w:r w:rsidR="00517F42">
              <w:rPr>
                <w:color w:val="000000"/>
                <w:sz w:val="20"/>
                <w:szCs w:val="20"/>
                <w:lang w:val="en-US"/>
              </w:rPr>
              <w:t xml:space="preserve"> (grams/day)</w:t>
            </w:r>
          </w:p>
        </w:tc>
        <w:tc>
          <w:tcPr>
            <w:tcW w:w="643" w:type="pct"/>
            <w:shd w:val="clear" w:color="auto" w:fill="FFFFFF" w:themeFill="background1"/>
          </w:tcPr>
          <w:p w14:paraId="689BE979" w14:textId="77777777" w:rsidR="00114870" w:rsidRPr="002F7024" w:rsidRDefault="00114870" w:rsidP="005164AC">
            <w:pPr>
              <w:rPr>
                <w:color w:val="000000"/>
                <w:sz w:val="20"/>
                <w:szCs w:val="20"/>
                <w:lang w:val="en-US"/>
              </w:rPr>
            </w:pPr>
            <w:r w:rsidRPr="002F7024">
              <w:rPr>
                <w:color w:val="000000"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708" w:type="pct"/>
            <w:shd w:val="clear" w:color="auto" w:fill="FFFFFF" w:themeFill="background1"/>
            <w:noWrap/>
            <w:hideMark/>
          </w:tcPr>
          <w:p w14:paraId="4058ACEF" w14:textId="77777777" w:rsidR="00114870" w:rsidRPr="002F7024" w:rsidRDefault="00114870" w:rsidP="005164AC">
            <w:pPr>
              <w:rPr>
                <w:color w:val="000000"/>
                <w:sz w:val="20"/>
                <w:szCs w:val="20"/>
                <w:lang w:val="en-US"/>
              </w:rPr>
            </w:pPr>
            <w:r w:rsidRPr="002F7024">
              <w:rPr>
                <w:color w:val="000000"/>
                <w:sz w:val="20"/>
                <w:szCs w:val="20"/>
                <w:lang w:val="en-US"/>
              </w:rPr>
              <w:t>143.1 (80.7)</w:t>
            </w:r>
          </w:p>
        </w:tc>
        <w:tc>
          <w:tcPr>
            <w:tcW w:w="229" w:type="pct"/>
            <w:shd w:val="clear" w:color="auto" w:fill="FFFFFF" w:themeFill="background1"/>
          </w:tcPr>
          <w:p w14:paraId="24EF2ED5" w14:textId="77777777" w:rsidR="00114870" w:rsidRPr="002F7024" w:rsidRDefault="00114870" w:rsidP="005164AC">
            <w:pPr>
              <w:rPr>
                <w:color w:val="000000"/>
                <w:sz w:val="20"/>
                <w:szCs w:val="20"/>
                <w:lang w:val="en-US"/>
              </w:rPr>
            </w:pPr>
            <w:r w:rsidRPr="002F7024">
              <w:rPr>
                <w:color w:val="000000"/>
                <w:sz w:val="20"/>
                <w:szCs w:val="20"/>
                <w:lang w:val="en-US"/>
              </w:rPr>
              <w:t>775</w:t>
            </w:r>
          </w:p>
        </w:tc>
        <w:tc>
          <w:tcPr>
            <w:tcW w:w="696" w:type="pct"/>
            <w:shd w:val="clear" w:color="auto" w:fill="FFFFFF" w:themeFill="background1"/>
            <w:noWrap/>
          </w:tcPr>
          <w:p w14:paraId="06E46B56" w14:textId="507121E6" w:rsidR="00114870" w:rsidRPr="002F7024" w:rsidRDefault="00E350F5" w:rsidP="005164AC">
            <w:pPr>
              <w:rPr>
                <w:color w:val="000000"/>
                <w:sz w:val="20"/>
                <w:szCs w:val="20"/>
                <w:lang w:val="en-US"/>
              </w:rPr>
            </w:pPr>
            <w:r w:rsidRPr="00E350F5">
              <w:rPr>
                <w:color w:val="000000"/>
                <w:sz w:val="20"/>
                <w:szCs w:val="20"/>
                <w:lang w:val="en-US"/>
              </w:rPr>
              <w:t>151.</w:t>
            </w:r>
            <w:r>
              <w:rPr>
                <w:color w:val="000000"/>
                <w:sz w:val="20"/>
                <w:szCs w:val="20"/>
                <w:lang w:val="en-US"/>
              </w:rPr>
              <w:t>6</w:t>
            </w:r>
            <w:r w:rsidRPr="00E350F5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114870" w:rsidRPr="000F0C46">
              <w:rPr>
                <w:color w:val="000000"/>
                <w:sz w:val="20"/>
                <w:szCs w:val="20"/>
                <w:lang w:val="en-US"/>
              </w:rPr>
              <w:t>(8</w:t>
            </w:r>
            <w:r>
              <w:rPr>
                <w:color w:val="000000"/>
                <w:sz w:val="20"/>
                <w:szCs w:val="20"/>
                <w:lang w:val="en-US"/>
              </w:rPr>
              <w:t>4.5</w:t>
            </w:r>
            <w:r w:rsidR="00114870" w:rsidRPr="000F0C46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29" w:type="pct"/>
            <w:shd w:val="clear" w:color="auto" w:fill="FFFFFF" w:themeFill="background1"/>
          </w:tcPr>
          <w:p w14:paraId="03F68070" w14:textId="5F164B85" w:rsidR="00114870" w:rsidRPr="002F7024" w:rsidRDefault="00114870" w:rsidP="005164AC">
            <w:pPr>
              <w:rPr>
                <w:color w:val="000000"/>
                <w:sz w:val="20"/>
                <w:szCs w:val="20"/>
                <w:lang w:val="en-US"/>
              </w:rPr>
            </w:pPr>
            <w:r w:rsidRPr="002F7024">
              <w:rPr>
                <w:color w:val="000000"/>
                <w:sz w:val="20"/>
                <w:szCs w:val="20"/>
                <w:lang w:val="en-US"/>
              </w:rPr>
              <w:t>3</w:t>
            </w:r>
            <w:r w:rsidR="00E350F5">
              <w:rPr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708" w:type="pct"/>
            <w:shd w:val="clear" w:color="auto" w:fill="FFFFFF" w:themeFill="background1"/>
            <w:noWrap/>
          </w:tcPr>
          <w:p w14:paraId="22A9F306" w14:textId="6A95B6A7" w:rsidR="00114870" w:rsidRPr="002F7024" w:rsidRDefault="00ED7D14" w:rsidP="005164AC">
            <w:pPr>
              <w:rPr>
                <w:color w:val="000000"/>
                <w:sz w:val="20"/>
                <w:szCs w:val="20"/>
                <w:lang w:val="en-US"/>
              </w:rPr>
            </w:pPr>
            <w:r w:rsidRPr="00ED7D14">
              <w:rPr>
                <w:color w:val="000000"/>
                <w:sz w:val="20"/>
                <w:szCs w:val="20"/>
                <w:lang w:val="en-US"/>
              </w:rPr>
              <w:t xml:space="preserve">152.1 </w:t>
            </w:r>
            <w:r w:rsidR="00114870" w:rsidRPr="000F0C46">
              <w:rPr>
                <w:color w:val="000000"/>
                <w:sz w:val="20"/>
                <w:szCs w:val="20"/>
                <w:lang w:val="en-US"/>
              </w:rPr>
              <w:t>(8</w:t>
            </w:r>
            <w:r>
              <w:rPr>
                <w:color w:val="000000"/>
                <w:sz w:val="20"/>
                <w:szCs w:val="20"/>
                <w:lang w:val="en-US"/>
              </w:rPr>
              <w:t>7</w:t>
            </w:r>
            <w:r w:rsidR="00114870" w:rsidRPr="000F0C46">
              <w:rPr>
                <w:color w:val="000000"/>
                <w:sz w:val="20"/>
                <w:szCs w:val="20"/>
                <w:lang w:val="en-US"/>
              </w:rPr>
              <w:t>.5)</w:t>
            </w:r>
          </w:p>
        </w:tc>
        <w:tc>
          <w:tcPr>
            <w:tcW w:w="230" w:type="pct"/>
            <w:shd w:val="clear" w:color="auto" w:fill="FFFFFF" w:themeFill="background1"/>
          </w:tcPr>
          <w:p w14:paraId="6CDCF8B4" w14:textId="12A1A8B7" w:rsidR="00114870" w:rsidRPr="002F7024" w:rsidRDefault="00114870" w:rsidP="005164AC">
            <w:pPr>
              <w:rPr>
                <w:color w:val="000000"/>
                <w:sz w:val="20"/>
                <w:szCs w:val="20"/>
                <w:lang w:val="en-US"/>
              </w:rPr>
            </w:pPr>
            <w:r w:rsidRPr="002F7024">
              <w:rPr>
                <w:color w:val="000000"/>
                <w:sz w:val="20"/>
                <w:szCs w:val="20"/>
                <w:lang w:val="en-US"/>
              </w:rPr>
              <w:t>3</w:t>
            </w:r>
            <w:r w:rsidR="00ED7D14">
              <w:rPr>
                <w:color w:val="000000"/>
                <w:sz w:val="20"/>
                <w:szCs w:val="20"/>
                <w:lang w:val="en-US"/>
              </w:rPr>
              <w:t>35</w:t>
            </w:r>
          </w:p>
        </w:tc>
      </w:tr>
      <w:tr w:rsidR="00517F42" w:rsidRPr="000F0C46" w14:paraId="330A1570" w14:textId="77777777" w:rsidTr="00ED7D14">
        <w:trPr>
          <w:trHeight w:val="170"/>
        </w:trPr>
        <w:tc>
          <w:tcPr>
            <w:tcW w:w="1556" w:type="pct"/>
            <w:shd w:val="clear" w:color="auto" w:fill="FFFFFF" w:themeFill="background1"/>
            <w:noWrap/>
          </w:tcPr>
          <w:p w14:paraId="0CBFBFC3" w14:textId="77777777" w:rsidR="00114870" w:rsidRPr="000F0C46" w:rsidRDefault="00114870" w:rsidP="005164AC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3" w:type="pct"/>
            <w:shd w:val="clear" w:color="auto" w:fill="FFFFFF" w:themeFill="background1"/>
          </w:tcPr>
          <w:p w14:paraId="332C4FEB" w14:textId="77777777" w:rsidR="00114870" w:rsidRPr="002F7024" w:rsidRDefault="00114870" w:rsidP="005164AC">
            <w:pPr>
              <w:rPr>
                <w:color w:val="000000"/>
                <w:sz w:val="20"/>
                <w:szCs w:val="20"/>
                <w:lang w:val="en-US"/>
              </w:rPr>
            </w:pPr>
            <w:r w:rsidRPr="002F7024">
              <w:rPr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708" w:type="pct"/>
            <w:shd w:val="clear" w:color="auto" w:fill="FFFFFF" w:themeFill="background1"/>
            <w:noWrap/>
          </w:tcPr>
          <w:p w14:paraId="4602A710" w14:textId="77777777" w:rsidR="00114870" w:rsidRPr="002F7024" w:rsidRDefault="00114870" w:rsidP="005164AC">
            <w:pPr>
              <w:rPr>
                <w:color w:val="000000"/>
                <w:sz w:val="20"/>
                <w:szCs w:val="20"/>
                <w:lang w:val="en-US"/>
              </w:rPr>
            </w:pPr>
            <w:r w:rsidRPr="002F7024">
              <w:rPr>
                <w:color w:val="000000"/>
                <w:sz w:val="20"/>
                <w:szCs w:val="20"/>
                <w:lang w:val="en-US"/>
              </w:rPr>
              <w:t>148.4 (83.9)</w:t>
            </w:r>
          </w:p>
        </w:tc>
        <w:tc>
          <w:tcPr>
            <w:tcW w:w="229" w:type="pct"/>
            <w:shd w:val="clear" w:color="auto" w:fill="FFFFFF" w:themeFill="background1"/>
          </w:tcPr>
          <w:p w14:paraId="6ECFEF98" w14:textId="77777777" w:rsidR="00114870" w:rsidRPr="002F7024" w:rsidRDefault="00114870" w:rsidP="005164AC">
            <w:pPr>
              <w:rPr>
                <w:color w:val="000000"/>
                <w:sz w:val="20"/>
                <w:szCs w:val="20"/>
                <w:lang w:val="en-US"/>
              </w:rPr>
            </w:pPr>
            <w:r w:rsidRPr="002F7024">
              <w:rPr>
                <w:color w:val="000000"/>
                <w:sz w:val="20"/>
                <w:szCs w:val="20"/>
                <w:lang w:val="en-US"/>
              </w:rPr>
              <w:t>367</w:t>
            </w:r>
          </w:p>
        </w:tc>
        <w:tc>
          <w:tcPr>
            <w:tcW w:w="696" w:type="pct"/>
            <w:shd w:val="clear" w:color="auto" w:fill="FFFFFF" w:themeFill="background1"/>
            <w:noWrap/>
          </w:tcPr>
          <w:p w14:paraId="3A2791CE" w14:textId="0098F357" w:rsidR="00114870" w:rsidRPr="002F7024" w:rsidRDefault="00114870" w:rsidP="005164AC">
            <w:pPr>
              <w:rPr>
                <w:color w:val="000000"/>
                <w:sz w:val="20"/>
                <w:szCs w:val="20"/>
                <w:lang w:val="en-US"/>
              </w:rPr>
            </w:pPr>
            <w:r w:rsidRPr="000F0C46">
              <w:rPr>
                <w:color w:val="000000"/>
                <w:sz w:val="20"/>
                <w:szCs w:val="20"/>
                <w:lang w:val="en-US"/>
              </w:rPr>
              <w:t>15</w:t>
            </w:r>
            <w:r w:rsidR="00E350F5">
              <w:rPr>
                <w:color w:val="000000"/>
                <w:sz w:val="20"/>
                <w:szCs w:val="20"/>
                <w:lang w:val="en-US"/>
              </w:rPr>
              <w:t>1</w:t>
            </w:r>
            <w:r w:rsidRPr="000F0C46">
              <w:rPr>
                <w:color w:val="000000"/>
                <w:sz w:val="20"/>
                <w:szCs w:val="20"/>
                <w:lang w:val="en-US"/>
              </w:rPr>
              <w:t>.</w:t>
            </w:r>
            <w:r w:rsidR="00E350F5">
              <w:rPr>
                <w:color w:val="000000"/>
                <w:sz w:val="20"/>
                <w:szCs w:val="20"/>
                <w:lang w:val="en-US"/>
              </w:rPr>
              <w:t>2</w:t>
            </w:r>
            <w:r w:rsidRPr="000F0C46">
              <w:rPr>
                <w:color w:val="000000"/>
                <w:sz w:val="20"/>
                <w:szCs w:val="20"/>
                <w:lang w:val="en-US"/>
              </w:rPr>
              <w:t xml:space="preserve"> (</w:t>
            </w:r>
            <w:r w:rsidR="00E350F5">
              <w:rPr>
                <w:color w:val="000000"/>
                <w:sz w:val="20"/>
                <w:szCs w:val="20"/>
                <w:lang w:val="en-US"/>
              </w:rPr>
              <w:t>80</w:t>
            </w:r>
            <w:r w:rsidRPr="000F0C46">
              <w:rPr>
                <w:color w:val="000000"/>
                <w:sz w:val="20"/>
                <w:szCs w:val="20"/>
                <w:lang w:val="en-US"/>
              </w:rPr>
              <w:t>.</w:t>
            </w:r>
            <w:r w:rsidR="00E350F5">
              <w:rPr>
                <w:color w:val="000000"/>
                <w:sz w:val="20"/>
                <w:szCs w:val="20"/>
                <w:lang w:val="en-US"/>
              </w:rPr>
              <w:t>9</w:t>
            </w:r>
            <w:r w:rsidRPr="000F0C46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29" w:type="pct"/>
            <w:shd w:val="clear" w:color="auto" w:fill="FFFFFF" w:themeFill="background1"/>
          </w:tcPr>
          <w:p w14:paraId="1B1161C8" w14:textId="13866272" w:rsidR="00114870" w:rsidRPr="002F7024" w:rsidRDefault="00E350F5" w:rsidP="005164AC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60</w:t>
            </w:r>
          </w:p>
        </w:tc>
        <w:tc>
          <w:tcPr>
            <w:tcW w:w="708" w:type="pct"/>
            <w:shd w:val="clear" w:color="auto" w:fill="FFFFFF" w:themeFill="background1"/>
            <w:noWrap/>
          </w:tcPr>
          <w:p w14:paraId="04E0F640" w14:textId="331453BA" w:rsidR="00114870" w:rsidRPr="002F7024" w:rsidRDefault="00ED7D14" w:rsidP="005164AC">
            <w:pPr>
              <w:rPr>
                <w:color w:val="000000"/>
                <w:sz w:val="20"/>
                <w:szCs w:val="20"/>
                <w:lang w:val="en-US"/>
              </w:rPr>
            </w:pPr>
            <w:r w:rsidRPr="00ED7D14">
              <w:rPr>
                <w:color w:val="000000"/>
                <w:sz w:val="20"/>
                <w:szCs w:val="20"/>
                <w:lang w:val="en-US"/>
              </w:rPr>
              <w:t xml:space="preserve">158.0 </w:t>
            </w:r>
            <w:r w:rsidR="00114870" w:rsidRPr="000F0C46">
              <w:rPr>
                <w:color w:val="000000"/>
                <w:sz w:val="20"/>
                <w:szCs w:val="20"/>
                <w:lang w:val="en-US"/>
              </w:rPr>
              <w:t>(8</w:t>
            </w:r>
            <w:r>
              <w:rPr>
                <w:color w:val="000000"/>
                <w:sz w:val="20"/>
                <w:szCs w:val="20"/>
                <w:lang w:val="en-US"/>
              </w:rPr>
              <w:t>5</w:t>
            </w:r>
            <w:r w:rsidR="00114870" w:rsidRPr="000F0C46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9</w:t>
            </w:r>
            <w:r w:rsidR="00114870" w:rsidRPr="000F0C46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30" w:type="pct"/>
            <w:shd w:val="clear" w:color="auto" w:fill="FFFFFF" w:themeFill="background1"/>
          </w:tcPr>
          <w:p w14:paraId="45539864" w14:textId="52E7B383" w:rsidR="00114870" w:rsidRPr="000F0C46" w:rsidRDefault="00114870" w:rsidP="005164AC">
            <w:pPr>
              <w:rPr>
                <w:color w:val="000000"/>
                <w:sz w:val="20"/>
                <w:szCs w:val="20"/>
                <w:lang w:val="en-US"/>
              </w:rPr>
            </w:pPr>
            <w:r w:rsidRPr="000F0C46">
              <w:rPr>
                <w:color w:val="000000"/>
                <w:sz w:val="20"/>
                <w:szCs w:val="20"/>
                <w:lang w:val="en-US"/>
              </w:rPr>
              <w:t>2</w:t>
            </w:r>
            <w:r w:rsidR="00ED7D14">
              <w:rPr>
                <w:color w:val="000000"/>
                <w:sz w:val="20"/>
                <w:szCs w:val="20"/>
                <w:lang w:val="en-US"/>
              </w:rPr>
              <w:t>49</w:t>
            </w:r>
          </w:p>
        </w:tc>
      </w:tr>
      <w:tr w:rsidR="00ED7D14" w:rsidRPr="000F0C46" w14:paraId="545F1591" w14:textId="77777777" w:rsidTr="00ED7D14">
        <w:trPr>
          <w:trHeight w:val="170"/>
        </w:trPr>
        <w:tc>
          <w:tcPr>
            <w:tcW w:w="1556" w:type="pct"/>
            <w:shd w:val="clear" w:color="auto" w:fill="FFFFFF" w:themeFill="background1"/>
            <w:noWrap/>
            <w:hideMark/>
          </w:tcPr>
          <w:p w14:paraId="24E52CC0" w14:textId="2261BBCF" w:rsidR="00ED7D14" w:rsidRPr="00300EB3" w:rsidRDefault="00ED7D14" w:rsidP="00ED7D14">
            <w:pPr>
              <w:rPr>
                <w:color w:val="000000"/>
                <w:sz w:val="20"/>
                <w:szCs w:val="20"/>
                <w:lang w:val="en-US"/>
              </w:rPr>
            </w:pPr>
            <w:r w:rsidRPr="00300EB3">
              <w:rPr>
                <w:color w:val="000000"/>
                <w:sz w:val="20"/>
                <w:szCs w:val="20"/>
                <w:lang w:val="en-US"/>
              </w:rPr>
              <w:t>Fish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(portions/week)</w:t>
            </w:r>
          </w:p>
        </w:tc>
        <w:tc>
          <w:tcPr>
            <w:tcW w:w="643" w:type="pct"/>
            <w:shd w:val="clear" w:color="auto" w:fill="FFFFFF" w:themeFill="background1"/>
          </w:tcPr>
          <w:p w14:paraId="06F28B09" w14:textId="77777777" w:rsidR="00ED7D14" w:rsidRPr="002F7024" w:rsidRDefault="00ED7D14" w:rsidP="00ED7D14">
            <w:pPr>
              <w:rPr>
                <w:color w:val="000000"/>
                <w:sz w:val="20"/>
                <w:szCs w:val="20"/>
                <w:lang w:val="en-US"/>
              </w:rPr>
            </w:pPr>
            <w:r w:rsidRPr="002F7024">
              <w:rPr>
                <w:color w:val="000000"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708" w:type="pct"/>
            <w:shd w:val="clear" w:color="auto" w:fill="FFFFFF" w:themeFill="background1"/>
            <w:noWrap/>
            <w:hideMark/>
          </w:tcPr>
          <w:p w14:paraId="21CC7E1C" w14:textId="77777777" w:rsidR="00ED7D14" w:rsidRPr="002F7024" w:rsidRDefault="00ED7D14" w:rsidP="00ED7D14">
            <w:pPr>
              <w:rPr>
                <w:color w:val="000000"/>
                <w:sz w:val="20"/>
                <w:szCs w:val="20"/>
                <w:lang w:val="en-US"/>
              </w:rPr>
            </w:pPr>
            <w:r w:rsidRPr="002F7024">
              <w:rPr>
                <w:color w:val="000000"/>
                <w:sz w:val="20"/>
                <w:szCs w:val="20"/>
                <w:lang w:val="en-US"/>
              </w:rPr>
              <w:t>1.1 (1.1)</w:t>
            </w:r>
          </w:p>
        </w:tc>
        <w:tc>
          <w:tcPr>
            <w:tcW w:w="229" w:type="pct"/>
            <w:shd w:val="clear" w:color="auto" w:fill="FFFFFF" w:themeFill="background1"/>
          </w:tcPr>
          <w:p w14:paraId="3D0EC799" w14:textId="77777777" w:rsidR="00ED7D14" w:rsidRPr="002F7024" w:rsidRDefault="00ED7D14" w:rsidP="00ED7D14">
            <w:pPr>
              <w:rPr>
                <w:color w:val="000000"/>
                <w:sz w:val="20"/>
                <w:szCs w:val="20"/>
                <w:lang w:val="en-US"/>
              </w:rPr>
            </w:pPr>
            <w:r w:rsidRPr="002F7024">
              <w:rPr>
                <w:color w:val="000000"/>
                <w:sz w:val="20"/>
                <w:szCs w:val="20"/>
                <w:lang w:val="en-US"/>
              </w:rPr>
              <w:t>775</w:t>
            </w:r>
          </w:p>
        </w:tc>
        <w:tc>
          <w:tcPr>
            <w:tcW w:w="696" w:type="pct"/>
            <w:shd w:val="clear" w:color="auto" w:fill="FFFFFF" w:themeFill="background1"/>
            <w:noWrap/>
            <w:hideMark/>
          </w:tcPr>
          <w:p w14:paraId="7B0C00BC" w14:textId="77777777" w:rsidR="00ED7D14" w:rsidRPr="002F7024" w:rsidRDefault="00ED7D14" w:rsidP="00ED7D14">
            <w:pPr>
              <w:rPr>
                <w:color w:val="000000"/>
                <w:sz w:val="20"/>
                <w:szCs w:val="20"/>
                <w:lang w:val="en-US"/>
              </w:rPr>
            </w:pPr>
            <w:r w:rsidRPr="000F0C46">
              <w:rPr>
                <w:color w:val="000000"/>
                <w:sz w:val="20"/>
                <w:szCs w:val="20"/>
                <w:lang w:val="en-US"/>
              </w:rPr>
              <w:t>1.2 (1.1)</w:t>
            </w:r>
          </w:p>
        </w:tc>
        <w:tc>
          <w:tcPr>
            <w:tcW w:w="229" w:type="pct"/>
            <w:shd w:val="clear" w:color="auto" w:fill="FFFFFF" w:themeFill="background1"/>
          </w:tcPr>
          <w:p w14:paraId="1685296E" w14:textId="45D2E3F8" w:rsidR="00ED7D14" w:rsidRPr="002F7024" w:rsidRDefault="00ED7D14" w:rsidP="00ED7D14">
            <w:pPr>
              <w:rPr>
                <w:color w:val="000000"/>
                <w:sz w:val="20"/>
                <w:szCs w:val="20"/>
                <w:lang w:val="en-US"/>
              </w:rPr>
            </w:pPr>
            <w:r w:rsidRPr="002F7024">
              <w:rPr>
                <w:color w:val="000000"/>
                <w:sz w:val="20"/>
                <w:szCs w:val="20"/>
                <w:lang w:val="en-US"/>
              </w:rPr>
              <w:t>3</w:t>
            </w:r>
            <w:r>
              <w:rPr>
                <w:color w:val="000000"/>
                <w:sz w:val="20"/>
                <w:szCs w:val="20"/>
                <w:lang w:val="en-US"/>
              </w:rPr>
              <w:t>81</w:t>
            </w:r>
          </w:p>
        </w:tc>
        <w:tc>
          <w:tcPr>
            <w:tcW w:w="708" w:type="pct"/>
            <w:shd w:val="clear" w:color="auto" w:fill="FFFFFF" w:themeFill="background1"/>
            <w:noWrap/>
          </w:tcPr>
          <w:p w14:paraId="0D9321A1" w14:textId="77777777" w:rsidR="00ED7D14" w:rsidRPr="002F7024" w:rsidRDefault="00ED7D14" w:rsidP="00ED7D14">
            <w:pPr>
              <w:rPr>
                <w:color w:val="000000"/>
                <w:sz w:val="20"/>
                <w:szCs w:val="20"/>
                <w:lang w:val="en-US"/>
              </w:rPr>
            </w:pPr>
            <w:r w:rsidRPr="000F0C46">
              <w:rPr>
                <w:color w:val="000000"/>
                <w:sz w:val="20"/>
                <w:szCs w:val="20"/>
                <w:lang w:val="en-US"/>
              </w:rPr>
              <w:t>1.2 (1.1)</w:t>
            </w:r>
          </w:p>
        </w:tc>
        <w:tc>
          <w:tcPr>
            <w:tcW w:w="230" w:type="pct"/>
            <w:shd w:val="clear" w:color="auto" w:fill="FFFFFF" w:themeFill="background1"/>
          </w:tcPr>
          <w:p w14:paraId="607DC799" w14:textId="32A9504B" w:rsidR="00ED7D14" w:rsidRPr="002F7024" w:rsidRDefault="00ED7D14" w:rsidP="00ED7D14">
            <w:pPr>
              <w:rPr>
                <w:color w:val="000000"/>
                <w:sz w:val="20"/>
                <w:szCs w:val="20"/>
                <w:lang w:val="en-US"/>
              </w:rPr>
            </w:pPr>
            <w:r w:rsidRPr="002F7024">
              <w:rPr>
                <w:color w:val="000000"/>
                <w:sz w:val="20"/>
                <w:szCs w:val="20"/>
                <w:lang w:val="en-US"/>
              </w:rPr>
              <w:t>3</w:t>
            </w:r>
            <w:r>
              <w:rPr>
                <w:color w:val="000000"/>
                <w:sz w:val="20"/>
                <w:szCs w:val="20"/>
                <w:lang w:val="en-US"/>
              </w:rPr>
              <w:t>35</w:t>
            </w:r>
          </w:p>
        </w:tc>
      </w:tr>
      <w:tr w:rsidR="00ED7D14" w:rsidRPr="000F0C46" w14:paraId="5D33BF31" w14:textId="77777777" w:rsidTr="00ED7D14">
        <w:trPr>
          <w:trHeight w:val="170"/>
        </w:trPr>
        <w:tc>
          <w:tcPr>
            <w:tcW w:w="1556" w:type="pct"/>
            <w:shd w:val="clear" w:color="auto" w:fill="FFFFFF" w:themeFill="background1"/>
            <w:noWrap/>
          </w:tcPr>
          <w:p w14:paraId="5ECB4579" w14:textId="77777777" w:rsidR="00ED7D14" w:rsidRPr="000F0C46" w:rsidRDefault="00ED7D14" w:rsidP="00ED7D14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3" w:type="pct"/>
            <w:shd w:val="clear" w:color="auto" w:fill="FFFFFF" w:themeFill="background1"/>
          </w:tcPr>
          <w:p w14:paraId="37351F14" w14:textId="77777777" w:rsidR="00ED7D14" w:rsidRPr="002F7024" w:rsidRDefault="00ED7D14" w:rsidP="00ED7D14">
            <w:pPr>
              <w:rPr>
                <w:color w:val="000000"/>
                <w:sz w:val="20"/>
                <w:szCs w:val="20"/>
                <w:lang w:val="en-US"/>
              </w:rPr>
            </w:pPr>
            <w:r w:rsidRPr="002F7024">
              <w:rPr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708" w:type="pct"/>
            <w:shd w:val="clear" w:color="auto" w:fill="FFFFFF" w:themeFill="background1"/>
            <w:noWrap/>
          </w:tcPr>
          <w:p w14:paraId="0BF6203B" w14:textId="77777777" w:rsidR="00ED7D14" w:rsidRPr="002F7024" w:rsidRDefault="00ED7D14" w:rsidP="00ED7D14">
            <w:pPr>
              <w:rPr>
                <w:color w:val="000000"/>
                <w:sz w:val="20"/>
                <w:szCs w:val="20"/>
                <w:lang w:val="en-US"/>
              </w:rPr>
            </w:pPr>
            <w:r w:rsidRPr="002F7024">
              <w:rPr>
                <w:color w:val="000000"/>
                <w:sz w:val="20"/>
                <w:szCs w:val="20"/>
                <w:lang w:val="en-US"/>
              </w:rPr>
              <w:t>1.0 (1.0)</w:t>
            </w:r>
          </w:p>
        </w:tc>
        <w:tc>
          <w:tcPr>
            <w:tcW w:w="229" w:type="pct"/>
            <w:shd w:val="clear" w:color="auto" w:fill="FFFFFF" w:themeFill="background1"/>
          </w:tcPr>
          <w:p w14:paraId="7C3F225D" w14:textId="77777777" w:rsidR="00ED7D14" w:rsidRPr="002F7024" w:rsidRDefault="00ED7D14" w:rsidP="00ED7D14">
            <w:pPr>
              <w:rPr>
                <w:color w:val="000000"/>
                <w:sz w:val="20"/>
                <w:szCs w:val="20"/>
                <w:lang w:val="en-US"/>
              </w:rPr>
            </w:pPr>
            <w:r w:rsidRPr="002F7024">
              <w:rPr>
                <w:color w:val="000000"/>
                <w:sz w:val="20"/>
                <w:szCs w:val="20"/>
                <w:lang w:val="en-US"/>
              </w:rPr>
              <w:t>367</w:t>
            </w:r>
          </w:p>
        </w:tc>
        <w:tc>
          <w:tcPr>
            <w:tcW w:w="696" w:type="pct"/>
            <w:shd w:val="clear" w:color="auto" w:fill="FFFFFF" w:themeFill="background1"/>
            <w:noWrap/>
          </w:tcPr>
          <w:p w14:paraId="1D164D10" w14:textId="391F07BE" w:rsidR="00ED7D14" w:rsidRPr="002F7024" w:rsidRDefault="00ED7D14" w:rsidP="00ED7D14">
            <w:pPr>
              <w:rPr>
                <w:color w:val="000000"/>
                <w:sz w:val="20"/>
                <w:szCs w:val="20"/>
                <w:lang w:val="en-US"/>
              </w:rPr>
            </w:pPr>
            <w:r w:rsidRPr="000F0C46">
              <w:rPr>
                <w:color w:val="000000"/>
                <w:sz w:val="20"/>
                <w:szCs w:val="20"/>
                <w:lang w:val="en-US"/>
              </w:rPr>
              <w:t>1.</w:t>
            </w:r>
            <w:r>
              <w:rPr>
                <w:color w:val="000000"/>
                <w:sz w:val="20"/>
                <w:szCs w:val="20"/>
                <w:lang w:val="en-US"/>
              </w:rPr>
              <w:t>3</w:t>
            </w:r>
            <w:r w:rsidRPr="000F0C46">
              <w:rPr>
                <w:color w:val="000000"/>
                <w:sz w:val="20"/>
                <w:szCs w:val="20"/>
                <w:lang w:val="en-US"/>
              </w:rPr>
              <w:t xml:space="preserve"> (1.2)</w:t>
            </w:r>
          </w:p>
        </w:tc>
        <w:tc>
          <w:tcPr>
            <w:tcW w:w="229" w:type="pct"/>
            <w:shd w:val="clear" w:color="auto" w:fill="FFFFFF" w:themeFill="background1"/>
          </w:tcPr>
          <w:p w14:paraId="7B971B47" w14:textId="2ABD626B" w:rsidR="00ED7D14" w:rsidRPr="002F7024" w:rsidRDefault="00ED7D14" w:rsidP="00ED7D14">
            <w:pPr>
              <w:rPr>
                <w:color w:val="000000"/>
                <w:sz w:val="20"/>
                <w:szCs w:val="20"/>
                <w:lang w:val="en-US"/>
              </w:rPr>
            </w:pPr>
            <w:r w:rsidRPr="002F7024">
              <w:rPr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color w:val="000000"/>
                <w:sz w:val="20"/>
                <w:szCs w:val="20"/>
                <w:lang w:val="en-US"/>
              </w:rPr>
              <w:t>61</w:t>
            </w:r>
          </w:p>
        </w:tc>
        <w:tc>
          <w:tcPr>
            <w:tcW w:w="708" w:type="pct"/>
            <w:shd w:val="clear" w:color="auto" w:fill="FFFFFF" w:themeFill="background1"/>
            <w:noWrap/>
          </w:tcPr>
          <w:p w14:paraId="6EFE6308" w14:textId="0AA323CA" w:rsidR="00ED7D14" w:rsidRPr="002F7024" w:rsidRDefault="00ED7D14" w:rsidP="00ED7D14">
            <w:pPr>
              <w:rPr>
                <w:color w:val="000000"/>
                <w:sz w:val="20"/>
                <w:szCs w:val="20"/>
                <w:lang w:val="en-US"/>
              </w:rPr>
            </w:pPr>
            <w:r w:rsidRPr="000F0C46">
              <w:rPr>
                <w:color w:val="000000"/>
                <w:sz w:val="20"/>
                <w:szCs w:val="20"/>
                <w:lang w:val="en-US"/>
              </w:rPr>
              <w:t>1.</w:t>
            </w:r>
            <w:r>
              <w:rPr>
                <w:color w:val="000000"/>
                <w:sz w:val="20"/>
                <w:szCs w:val="20"/>
                <w:lang w:val="en-US"/>
              </w:rPr>
              <w:t>2</w:t>
            </w:r>
            <w:r w:rsidRPr="000F0C46">
              <w:rPr>
                <w:color w:val="000000"/>
                <w:sz w:val="20"/>
                <w:szCs w:val="20"/>
                <w:lang w:val="en-US"/>
              </w:rPr>
              <w:t xml:space="preserve"> (1.2)</w:t>
            </w:r>
          </w:p>
        </w:tc>
        <w:tc>
          <w:tcPr>
            <w:tcW w:w="230" w:type="pct"/>
            <w:shd w:val="clear" w:color="auto" w:fill="FFFFFF" w:themeFill="background1"/>
          </w:tcPr>
          <w:p w14:paraId="302A2E02" w14:textId="7E5F7B78" w:rsidR="00ED7D14" w:rsidRPr="002F7024" w:rsidRDefault="00ED7D14" w:rsidP="00ED7D14">
            <w:pPr>
              <w:rPr>
                <w:color w:val="000000"/>
                <w:sz w:val="20"/>
                <w:szCs w:val="20"/>
                <w:lang w:val="en-US"/>
              </w:rPr>
            </w:pPr>
            <w:r w:rsidRPr="000F0C46">
              <w:rPr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color w:val="000000"/>
                <w:sz w:val="20"/>
                <w:szCs w:val="20"/>
                <w:lang w:val="en-US"/>
              </w:rPr>
              <w:t>51</w:t>
            </w:r>
          </w:p>
        </w:tc>
      </w:tr>
      <w:tr w:rsidR="00517F42" w:rsidRPr="000F0C46" w14:paraId="42D1051E" w14:textId="77777777" w:rsidTr="00ED7D14">
        <w:trPr>
          <w:trHeight w:val="170"/>
        </w:trPr>
        <w:tc>
          <w:tcPr>
            <w:tcW w:w="1556" w:type="pct"/>
            <w:shd w:val="clear" w:color="auto" w:fill="FFFFFF" w:themeFill="background1"/>
            <w:noWrap/>
            <w:hideMark/>
          </w:tcPr>
          <w:p w14:paraId="253AAB0C" w14:textId="0704C32E" w:rsidR="00114870" w:rsidRPr="00300EB3" w:rsidRDefault="00114870" w:rsidP="005164AC">
            <w:pPr>
              <w:rPr>
                <w:color w:val="000000"/>
                <w:sz w:val="20"/>
                <w:szCs w:val="20"/>
                <w:lang w:val="en-US"/>
              </w:rPr>
            </w:pPr>
            <w:r w:rsidRPr="00300EB3">
              <w:rPr>
                <w:color w:val="000000"/>
                <w:sz w:val="20"/>
                <w:szCs w:val="20"/>
                <w:lang w:val="en-US"/>
              </w:rPr>
              <w:t>Unhealthy snacks</w:t>
            </w:r>
            <w:r w:rsidR="00517F42">
              <w:rPr>
                <w:color w:val="000000"/>
                <w:sz w:val="20"/>
                <w:szCs w:val="20"/>
                <w:lang w:val="en-US"/>
              </w:rPr>
              <w:t xml:space="preserve"> (consumption frequency per day)</w:t>
            </w:r>
          </w:p>
        </w:tc>
        <w:tc>
          <w:tcPr>
            <w:tcW w:w="643" w:type="pct"/>
            <w:shd w:val="clear" w:color="auto" w:fill="FFFFFF" w:themeFill="background1"/>
          </w:tcPr>
          <w:p w14:paraId="56C0A295" w14:textId="77777777" w:rsidR="00114870" w:rsidRPr="002F7024" w:rsidRDefault="00114870" w:rsidP="005164AC">
            <w:pPr>
              <w:rPr>
                <w:color w:val="000000"/>
                <w:sz w:val="20"/>
                <w:szCs w:val="20"/>
                <w:lang w:val="en-US"/>
              </w:rPr>
            </w:pPr>
            <w:r w:rsidRPr="002F7024">
              <w:rPr>
                <w:color w:val="000000"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708" w:type="pct"/>
            <w:shd w:val="clear" w:color="auto" w:fill="FFFFFF" w:themeFill="background1"/>
            <w:noWrap/>
            <w:hideMark/>
          </w:tcPr>
          <w:p w14:paraId="372A02F3" w14:textId="77777777" w:rsidR="00114870" w:rsidRPr="002F7024" w:rsidRDefault="00114870" w:rsidP="005164AC">
            <w:pPr>
              <w:rPr>
                <w:color w:val="000000"/>
                <w:sz w:val="20"/>
                <w:szCs w:val="20"/>
                <w:lang w:val="en-US"/>
              </w:rPr>
            </w:pPr>
            <w:r w:rsidRPr="002F7024">
              <w:rPr>
                <w:color w:val="000000"/>
                <w:sz w:val="20"/>
                <w:szCs w:val="20"/>
                <w:lang w:val="en-US"/>
              </w:rPr>
              <w:t>1.5 (1.9)</w:t>
            </w:r>
          </w:p>
        </w:tc>
        <w:tc>
          <w:tcPr>
            <w:tcW w:w="229" w:type="pct"/>
            <w:shd w:val="clear" w:color="auto" w:fill="FFFFFF" w:themeFill="background1"/>
          </w:tcPr>
          <w:p w14:paraId="61BFEF6E" w14:textId="77777777" w:rsidR="00114870" w:rsidRPr="002F7024" w:rsidRDefault="00114870" w:rsidP="005164AC">
            <w:pPr>
              <w:rPr>
                <w:color w:val="000000"/>
                <w:sz w:val="20"/>
                <w:szCs w:val="20"/>
                <w:lang w:val="en-US"/>
              </w:rPr>
            </w:pPr>
            <w:r w:rsidRPr="002F7024">
              <w:rPr>
                <w:color w:val="000000"/>
                <w:sz w:val="20"/>
                <w:szCs w:val="20"/>
                <w:lang w:val="en-US"/>
              </w:rPr>
              <w:t>775</w:t>
            </w:r>
          </w:p>
        </w:tc>
        <w:tc>
          <w:tcPr>
            <w:tcW w:w="696" w:type="pct"/>
            <w:shd w:val="clear" w:color="auto" w:fill="FFFFFF" w:themeFill="background1"/>
            <w:noWrap/>
            <w:hideMark/>
          </w:tcPr>
          <w:p w14:paraId="1B512FEC" w14:textId="5EFB8760" w:rsidR="00114870" w:rsidRPr="002F7024" w:rsidRDefault="00114870" w:rsidP="005164AC">
            <w:pPr>
              <w:rPr>
                <w:color w:val="000000"/>
                <w:sz w:val="20"/>
                <w:szCs w:val="20"/>
                <w:lang w:val="en-US"/>
              </w:rPr>
            </w:pPr>
            <w:r w:rsidRPr="000F0C46">
              <w:rPr>
                <w:color w:val="000000"/>
                <w:sz w:val="20"/>
                <w:szCs w:val="20"/>
                <w:lang w:val="en-US"/>
              </w:rPr>
              <w:t>1.2 (1.</w:t>
            </w:r>
            <w:r w:rsidR="00E350F5">
              <w:rPr>
                <w:color w:val="000000"/>
                <w:sz w:val="20"/>
                <w:szCs w:val="20"/>
                <w:lang w:val="en-US"/>
              </w:rPr>
              <w:t>7</w:t>
            </w:r>
            <w:r w:rsidRPr="000F0C46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29" w:type="pct"/>
            <w:shd w:val="clear" w:color="auto" w:fill="FFFFFF" w:themeFill="background1"/>
          </w:tcPr>
          <w:p w14:paraId="14A825DD" w14:textId="5263293F" w:rsidR="00114870" w:rsidRPr="002F7024" w:rsidRDefault="00E350F5" w:rsidP="005164AC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76</w:t>
            </w:r>
          </w:p>
        </w:tc>
        <w:tc>
          <w:tcPr>
            <w:tcW w:w="708" w:type="pct"/>
            <w:shd w:val="clear" w:color="auto" w:fill="FFFFFF" w:themeFill="background1"/>
            <w:noWrap/>
          </w:tcPr>
          <w:p w14:paraId="11C13A72" w14:textId="77777777" w:rsidR="00114870" w:rsidRPr="002F7024" w:rsidRDefault="00114870" w:rsidP="005164AC">
            <w:pPr>
              <w:rPr>
                <w:color w:val="000000"/>
                <w:sz w:val="20"/>
                <w:szCs w:val="20"/>
                <w:lang w:val="en-US"/>
              </w:rPr>
            </w:pPr>
            <w:r w:rsidRPr="000F0C46">
              <w:rPr>
                <w:color w:val="000000"/>
                <w:sz w:val="20"/>
                <w:szCs w:val="20"/>
                <w:lang w:val="en-US"/>
              </w:rPr>
              <w:t>1.1 (1.1)</w:t>
            </w:r>
          </w:p>
        </w:tc>
        <w:tc>
          <w:tcPr>
            <w:tcW w:w="230" w:type="pct"/>
            <w:shd w:val="clear" w:color="auto" w:fill="FFFFFF" w:themeFill="background1"/>
          </w:tcPr>
          <w:p w14:paraId="3CEBF2DE" w14:textId="451F5EB8" w:rsidR="00114870" w:rsidRPr="002F7024" w:rsidRDefault="00114870" w:rsidP="005164AC">
            <w:pPr>
              <w:rPr>
                <w:color w:val="000000"/>
                <w:sz w:val="20"/>
                <w:szCs w:val="20"/>
                <w:lang w:val="en-US"/>
              </w:rPr>
            </w:pPr>
            <w:r w:rsidRPr="002F7024">
              <w:rPr>
                <w:color w:val="000000"/>
                <w:sz w:val="20"/>
                <w:szCs w:val="20"/>
                <w:lang w:val="en-US"/>
              </w:rPr>
              <w:t>32</w:t>
            </w:r>
            <w:r w:rsidR="00ED7D14">
              <w:rPr>
                <w:color w:val="000000"/>
                <w:sz w:val="20"/>
                <w:szCs w:val="20"/>
                <w:lang w:val="en-US"/>
              </w:rPr>
              <w:t>7</w:t>
            </w:r>
          </w:p>
        </w:tc>
      </w:tr>
      <w:tr w:rsidR="00517F42" w:rsidRPr="000F0C46" w14:paraId="240D5EC5" w14:textId="77777777" w:rsidTr="00ED7D14">
        <w:trPr>
          <w:trHeight w:val="170"/>
        </w:trPr>
        <w:tc>
          <w:tcPr>
            <w:tcW w:w="1556" w:type="pct"/>
            <w:shd w:val="clear" w:color="auto" w:fill="FFFFFF" w:themeFill="background1"/>
            <w:noWrap/>
          </w:tcPr>
          <w:p w14:paraId="67BE1AE6" w14:textId="77777777" w:rsidR="00114870" w:rsidRPr="000F0C46" w:rsidRDefault="00114870" w:rsidP="005164AC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3" w:type="pct"/>
            <w:shd w:val="clear" w:color="auto" w:fill="FFFFFF" w:themeFill="background1"/>
          </w:tcPr>
          <w:p w14:paraId="031AE2F1" w14:textId="77777777" w:rsidR="00114870" w:rsidRPr="002F7024" w:rsidRDefault="00114870" w:rsidP="005164AC">
            <w:pPr>
              <w:rPr>
                <w:color w:val="000000"/>
                <w:sz w:val="20"/>
                <w:szCs w:val="20"/>
                <w:lang w:val="en-US"/>
              </w:rPr>
            </w:pPr>
            <w:r w:rsidRPr="002F7024">
              <w:rPr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708" w:type="pct"/>
            <w:shd w:val="clear" w:color="auto" w:fill="FFFFFF" w:themeFill="background1"/>
            <w:noWrap/>
          </w:tcPr>
          <w:p w14:paraId="3980F4EB" w14:textId="77777777" w:rsidR="00114870" w:rsidRPr="002F7024" w:rsidRDefault="00114870" w:rsidP="005164AC">
            <w:pPr>
              <w:rPr>
                <w:color w:val="000000"/>
                <w:sz w:val="20"/>
                <w:szCs w:val="20"/>
                <w:lang w:val="en-US"/>
              </w:rPr>
            </w:pPr>
            <w:r w:rsidRPr="002F7024">
              <w:rPr>
                <w:color w:val="000000"/>
                <w:sz w:val="20"/>
                <w:szCs w:val="20"/>
                <w:lang w:val="en-US"/>
              </w:rPr>
              <w:t>1.4 (1.4)</w:t>
            </w:r>
          </w:p>
        </w:tc>
        <w:tc>
          <w:tcPr>
            <w:tcW w:w="229" w:type="pct"/>
            <w:shd w:val="clear" w:color="auto" w:fill="FFFFFF" w:themeFill="background1"/>
          </w:tcPr>
          <w:p w14:paraId="2340AC26" w14:textId="77777777" w:rsidR="00114870" w:rsidRPr="002F7024" w:rsidRDefault="00114870" w:rsidP="005164AC">
            <w:pPr>
              <w:rPr>
                <w:color w:val="000000"/>
                <w:sz w:val="20"/>
                <w:szCs w:val="20"/>
                <w:lang w:val="en-US"/>
              </w:rPr>
            </w:pPr>
            <w:r w:rsidRPr="002F7024">
              <w:rPr>
                <w:color w:val="000000"/>
                <w:sz w:val="20"/>
                <w:szCs w:val="20"/>
                <w:lang w:val="en-US"/>
              </w:rPr>
              <w:t>367</w:t>
            </w:r>
          </w:p>
        </w:tc>
        <w:tc>
          <w:tcPr>
            <w:tcW w:w="696" w:type="pct"/>
            <w:shd w:val="clear" w:color="auto" w:fill="FFFFFF" w:themeFill="background1"/>
            <w:noWrap/>
          </w:tcPr>
          <w:p w14:paraId="0318F0F2" w14:textId="77777777" w:rsidR="00114870" w:rsidRPr="002F7024" w:rsidRDefault="00114870" w:rsidP="005164AC">
            <w:pPr>
              <w:rPr>
                <w:color w:val="000000"/>
                <w:sz w:val="20"/>
                <w:szCs w:val="20"/>
                <w:lang w:val="en-US"/>
              </w:rPr>
            </w:pPr>
            <w:r w:rsidRPr="000F0C46">
              <w:rPr>
                <w:color w:val="000000"/>
                <w:sz w:val="20"/>
                <w:szCs w:val="20"/>
                <w:lang w:val="en-US"/>
              </w:rPr>
              <w:t>1.3 (1.6)</w:t>
            </w:r>
          </w:p>
        </w:tc>
        <w:tc>
          <w:tcPr>
            <w:tcW w:w="229" w:type="pct"/>
            <w:shd w:val="clear" w:color="auto" w:fill="FFFFFF" w:themeFill="background1"/>
          </w:tcPr>
          <w:p w14:paraId="6EE01DCC" w14:textId="79F6C330" w:rsidR="00114870" w:rsidRPr="002F7024" w:rsidRDefault="00114870" w:rsidP="005164AC">
            <w:pPr>
              <w:rPr>
                <w:color w:val="000000"/>
                <w:sz w:val="20"/>
                <w:szCs w:val="20"/>
                <w:lang w:val="en-US"/>
              </w:rPr>
            </w:pPr>
            <w:r w:rsidRPr="002F7024">
              <w:rPr>
                <w:color w:val="000000"/>
                <w:sz w:val="20"/>
                <w:szCs w:val="20"/>
                <w:lang w:val="en-US"/>
              </w:rPr>
              <w:t>2</w:t>
            </w:r>
            <w:r w:rsidR="00E350F5">
              <w:rPr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708" w:type="pct"/>
            <w:shd w:val="clear" w:color="auto" w:fill="FFFFFF" w:themeFill="background1"/>
            <w:noWrap/>
          </w:tcPr>
          <w:p w14:paraId="26E4098F" w14:textId="77777777" w:rsidR="00114870" w:rsidRPr="002F7024" w:rsidRDefault="00114870" w:rsidP="005164AC">
            <w:pPr>
              <w:rPr>
                <w:color w:val="000000"/>
                <w:sz w:val="20"/>
                <w:szCs w:val="20"/>
                <w:lang w:val="en-US"/>
              </w:rPr>
            </w:pPr>
            <w:r w:rsidRPr="000F0C46">
              <w:rPr>
                <w:color w:val="000000"/>
                <w:sz w:val="20"/>
                <w:szCs w:val="20"/>
                <w:lang w:val="en-US"/>
              </w:rPr>
              <w:t>1.2 (1.4)</w:t>
            </w:r>
          </w:p>
        </w:tc>
        <w:tc>
          <w:tcPr>
            <w:tcW w:w="230" w:type="pct"/>
            <w:shd w:val="clear" w:color="auto" w:fill="FFFFFF" w:themeFill="background1"/>
          </w:tcPr>
          <w:p w14:paraId="154F7377" w14:textId="2E12B311" w:rsidR="00114870" w:rsidRPr="002F7024" w:rsidRDefault="00114870" w:rsidP="005164AC">
            <w:pPr>
              <w:rPr>
                <w:color w:val="000000"/>
                <w:sz w:val="20"/>
                <w:szCs w:val="20"/>
                <w:lang w:val="en-US"/>
              </w:rPr>
            </w:pPr>
            <w:r w:rsidRPr="000F0C46">
              <w:rPr>
                <w:color w:val="000000"/>
                <w:sz w:val="20"/>
                <w:szCs w:val="20"/>
                <w:lang w:val="en-US"/>
              </w:rPr>
              <w:t>2</w:t>
            </w:r>
            <w:r w:rsidR="00ED7D14">
              <w:rPr>
                <w:color w:val="000000"/>
                <w:sz w:val="20"/>
                <w:szCs w:val="20"/>
                <w:lang w:val="en-US"/>
              </w:rPr>
              <w:t>46</w:t>
            </w:r>
          </w:p>
        </w:tc>
      </w:tr>
      <w:tr w:rsidR="00517F42" w:rsidRPr="000F0C46" w14:paraId="35991765" w14:textId="77777777" w:rsidTr="00ED7D14">
        <w:trPr>
          <w:trHeight w:val="170"/>
        </w:trPr>
        <w:tc>
          <w:tcPr>
            <w:tcW w:w="1556" w:type="pct"/>
            <w:shd w:val="clear" w:color="auto" w:fill="FFFFFF" w:themeFill="background1"/>
            <w:noWrap/>
            <w:hideMark/>
          </w:tcPr>
          <w:p w14:paraId="2FF96A6F" w14:textId="59CE22F7" w:rsidR="00114870" w:rsidRPr="00300EB3" w:rsidRDefault="00114870" w:rsidP="005164AC">
            <w:pPr>
              <w:rPr>
                <w:color w:val="000000"/>
                <w:sz w:val="20"/>
                <w:szCs w:val="20"/>
                <w:lang w:val="en-US"/>
              </w:rPr>
            </w:pPr>
            <w:r w:rsidRPr="00300EB3">
              <w:rPr>
                <w:color w:val="000000"/>
                <w:sz w:val="20"/>
                <w:szCs w:val="20"/>
                <w:lang w:val="en-US"/>
              </w:rPr>
              <w:t>MVPA</w:t>
            </w:r>
            <w:r w:rsidR="00517F42">
              <w:rPr>
                <w:color w:val="000000"/>
                <w:sz w:val="20"/>
                <w:szCs w:val="20"/>
                <w:lang w:val="en-US"/>
              </w:rPr>
              <w:t xml:space="preserve"> (minutes/week)</w:t>
            </w:r>
          </w:p>
        </w:tc>
        <w:tc>
          <w:tcPr>
            <w:tcW w:w="643" w:type="pct"/>
            <w:shd w:val="clear" w:color="auto" w:fill="FFFFFF" w:themeFill="background1"/>
          </w:tcPr>
          <w:p w14:paraId="0E74E704" w14:textId="77777777" w:rsidR="00114870" w:rsidRPr="002F7024" w:rsidRDefault="00114870" w:rsidP="005164AC">
            <w:pPr>
              <w:rPr>
                <w:color w:val="000000"/>
                <w:sz w:val="20"/>
                <w:szCs w:val="20"/>
                <w:lang w:val="en-US"/>
              </w:rPr>
            </w:pPr>
            <w:r w:rsidRPr="002F7024">
              <w:rPr>
                <w:color w:val="000000"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708" w:type="pct"/>
            <w:shd w:val="clear" w:color="auto" w:fill="FFFFFF" w:themeFill="background1"/>
            <w:noWrap/>
            <w:hideMark/>
          </w:tcPr>
          <w:p w14:paraId="35CF2AE4" w14:textId="77777777" w:rsidR="00114870" w:rsidRPr="002F7024" w:rsidRDefault="00114870" w:rsidP="005164AC">
            <w:pPr>
              <w:rPr>
                <w:color w:val="000000"/>
                <w:sz w:val="20"/>
                <w:szCs w:val="20"/>
                <w:lang w:val="en-US"/>
              </w:rPr>
            </w:pPr>
            <w:r w:rsidRPr="002F7024">
              <w:rPr>
                <w:color w:val="000000"/>
                <w:sz w:val="20"/>
                <w:szCs w:val="20"/>
                <w:lang w:val="en-US"/>
              </w:rPr>
              <w:t>992.7 (836.8)</w:t>
            </w:r>
          </w:p>
        </w:tc>
        <w:tc>
          <w:tcPr>
            <w:tcW w:w="229" w:type="pct"/>
            <w:shd w:val="clear" w:color="auto" w:fill="FFFFFF" w:themeFill="background1"/>
          </w:tcPr>
          <w:p w14:paraId="67AD4DA2" w14:textId="77777777" w:rsidR="00114870" w:rsidRPr="002F7024" w:rsidRDefault="00114870" w:rsidP="005164AC">
            <w:pPr>
              <w:rPr>
                <w:color w:val="000000"/>
                <w:sz w:val="20"/>
                <w:szCs w:val="20"/>
                <w:lang w:val="en-US"/>
              </w:rPr>
            </w:pPr>
            <w:r w:rsidRPr="002F7024">
              <w:rPr>
                <w:color w:val="000000"/>
                <w:sz w:val="20"/>
                <w:szCs w:val="20"/>
                <w:lang w:val="en-US"/>
              </w:rPr>
              <w:t>767</w:t>
            </w:r>
          </w:p>
        </w:tc>
        <w:tc>
          <w:tcPr>
            <w:tcW w:w="696" w:type="pct"/>
            <w:shd w:val="clear" w:color="auto" w:fill="FFFFFF" w:themeFill="background1"/>
            <w:noWrap/>
          </w:tcPr>
          <w:p w14:paraId="7E8833C3" w14:textId="432D54FB" w:rsidR="00114870" w:rsidRPr="002F7024" w:rsidRDefault="00E350F5" w:rsidP="005164AC">
            <w:pPr>
              <w:rPr>
                <w:color w:val="000000"/>
                <w:sz w:val="20"/>
                <w:szCs w:val="20"/>
                <w:lang w:val="en-US"/>
              </w:rPr>
            </w:pPr>
            <w:r w:rsidRPr="00E350F5">
              <w:rPr>
                <w:color w:val="000000"/>
                <w:sz w:val="20"/>
                <w:szCs w:val="20"/>
                <w:lang w:val="en-US"/>
              </w:rPr>
              <w:t>1034.</w:t>
            </w:r>
            <w:r>
              <w:rPr>
                <w:color w:val="000000"/>
                <w:sz w:val="20"/>
                <w:szCs w:val="20"/>
                <w:lang w:val="en-US"/>
              </w:rPr>
              <w:t>1</w:t>
            </w:r>
            <w:r w:rsidRPr="00E350F5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114870" w:rsidRPr="002F7024">
              <w:rPr>
                <w:color w:val="000000"/>
                <w:sz w:val="20"/>
                <w:szCs w:val="20"/>
                <w:lang w:val="en-US"/>
              </w:rPr>
              <w:t>(</w:t>
            </w:r>
            <w:r w:rsidRPr="00E350F5">
              <w:rPr>
                <w:color w:val="000000"/>
                <w:sz w:val="20"/>
                <w:szCs w:val="20"/>
                <w:lang w:val="en-US"/>
              </w:rPr>
              <w:t>792.2</w:t>
            </w:r>
            <w:r w:rsidR="00114870" w:rsidRPr="002F7024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29" w:type="pct"/>
            <w:shd w:val="clear" w:color="auto" w:fill="FFFFFF" w:themeFill="background1"/>
          </w:tcPr>
          <w:p w14:paraId="4A36BFF8" w14:textId="648721D7" w:rsidR="00114870" w:rsidRPr="002F7024" w:rsidRDefault="00114870" w:rsidP="005164AC">
            <w:pPr>
              <w:rPr>
                <w:color w:val="000000"/>
                <w:sz w:val="20"/>
                <w:szCs w:val="20"/>
                <w:lang w:val="en-US"/>
              </w:rPr>
            </w:pPr>
            <w:r w:rsidRPr="002F7024">
              <w:rPr>
                <w:color w:val="000000"/>
                <w:sz w:val="20"/>
                <w:szCs w:val="20"/>
                <w:lang w:val="en-US"/>
              </w:rPr>
              <w:t>3</w:t>
            </w:r>
            <w:r w:rsidR="00E350F5">
              <w:rPr>
                <w:color w:val="000000"/>
                <w:sz w:val="20"/>
                <w:szCs w:val="20"/>
                <w:lang w:val="en-US"/>
              </w:rPr>
              <w:t>57</w:t>
            </w:r>
          </w:p>
        </w:tc>
        <w:tc>
          <w:tcPr>
            <w:tcW w:w="708" w:type="pct"/>
            <w:shd w:val="clear" w:color="auto" w:fill="FFFFFF" w:themeFill="background1"/>
            <w:noWrap/>
          </w:tcPr>
          <w:p w14:paraId="316F57F3" w14:textId="53948D66" w:rsidR="00114870" w:rsidRPr="00D03C31" w:rsidRDefault="00ED7D14" w:rsidP="005164AC">
            <w:pPr>
              <w:rPr>
                <w:color w:val="000000"/>
                <w:sz w:val="20"/>
                <w:szCs w:val="20"/>
                <w:lang w:val="en-US"/>
              </w:rPr>
            </w:pPr>
            <w:r w:rsidRPr="00ED7D14">
              <w:rPr>
                <w:color w:val="000000"/>
                <w:sz w:val="20"/>
                <w:szCs w:val="20"/>
                <w:lang w:val="en-US"/>
              </w:rPr>
              <w:t xml:space="preserve">997.4 </w:t>
            </w:r>
            <w:r w:rsidR="00114870" w:rsidRPr="00D03C31">
              <w:rPr>
                <w:color w:val="000000"/>
                <w:sz w:val="20"/>
                <w:szCs w:val="20"/>
                <w:lang w:val="en-US"/>
              </w:rPr>
              <w:t>(800.</w:t>
            </w:r>
            <w:r>
              <w:rPr>
                <w:color w:val="000000"/>
                <w:sz w:val="20"/>
                <w:szCs w:val="20"/>
                <w:lang w:val="en-US"/>
              </w:rPr>
              <w:t>5</w:t>
            </w:r>
            <w:r w:rsidR="00114870" w:rsidRPr="00D03C31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30" w:type="pct"/>
            <w:shd w:val="clear" w:color="auto" w:fill="FFFFFF" w:themeFill="background1"/>
          </w:tcPr>
          <w:p w14:paraId="178DCA5D" w14:textId="1F717A67" w:rsidR="00114870" w:rsidRPr="00D105CE" w:rsidRDefault="00114870" w:rsidP="005164AC">
            <w:pPr>
              <w:rPr>
                <w:color w:val="000000"/>
                <w:sz w:val="20"/>
                <w:szCs w:val="20"/>
                <w:lang w:val="en-US"/>
              </w:rPr>
            </w:pPr>
            <w:r w:rsidRPr="00D105CE">
              <w:rPr>
                <w:color w:val="000000"/>
                <w:sz w:val="20"/>
                <w:szCs w:val="20"/>
                <w:lang w:val="en-US"/>
              </w:rPr>
              <w:t>31</w:t>
            </w:r>
            <w:r w:rsidR="00ED7D14"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517F42" w:rsidRPr="000F0C46" w14:paraId="31DDF971" w14:textId="77777777" w:rsidTr="00ED7D14">
        <w:trPr>
          <w:trHeight w:val="170"/>
        </w:trPr>
        <w:tc>
          <w:tcPr>
            <w:tcW w:w="1556" w:type="pct"/>
            <w:shd w:val="clear" w:color="auto" w:fill="FFFFFF" w:themeFill="background1"/>
            <w:noWrap/>
          </w:tcPr>
          <w:p w14:paraId="4D234DB7" w14:textId="77777777" w:rsidR="00114870" w:rsidRPr="000F0C46" w:rsidRDefault="00114870" w:rsidP="005164AC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3" w:type="pct"/>
            <w:shd w:val="clear" w:color="auto" w:fill="FFFFFF" w:themeFill="background1"/>
          </w:tcPr>
          <w:p w14:paraId="5E693F05" w14:textId="77777777" w:rsidR="00114870" w:rsidRPr="002F7024" w:rsidRDefault="00114870" w:rsidP="005164AC">
            <w:pPr>
              <w:rPr>
                <w:color w:val="000000"/>
                <w:sz w:val="20"/>
                <w:szCs w:val="20"/>
                <w:lang w:val="en-US"/>
              </w:rPr>
            </w:pPr>
            <w:r w:rsidRPr="002F7024">
              <w:rPr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708" w:type="pct"/>
            <w:shd w:val="clear" w:color="auto" w:fill="FFFFFF" w:themeFill="background1"/>
            <w:noWrap/>
          </w:tcPr>
          <w:p w14:paraId="06A37EFB" w14:textId="77777777" w:rsidR="00114870" w:rsidRPr="002F7024" w:rsidRDefault="00114870" w:rsidP="005164AC">
            <w:pPr>
              <w:rPr>
                <w:color w:val="000000"/>
                <w:sz w:val="20"/>
                <w:szCs w:val="20"/>
                <w:lang w:val="en-US"/>
              </w:rPr>
            </w:pPr>
            <w:r w:rsidRPr="002F7024">
              <w:rPr>
                <w:color w:val="000000"/>
                <w:sz w:val="20"/>
                <w:szCs w:val="20"/>
                <w:lang w:val="en-US"/>
              </w:rPr>
              <w:t>941.6 (848.7)</w:t>
            </w:r>
          </w:p>
        </w:tc>
        <w:tc>
          <w:tcPr>
            <w:tcW w:w="229" w:type="pct"/>
            <w:shd w:val="clear" w:color="auto" w:fill="FFFFFF" w:themeFill="background1"/>
          </w:tcPr>
          <w:p w14:paraId="494B26B2" w14:textId="77777777" w:rsidR="00114870" w:rsidRPr="002F7024" w:rsidRDefault="00114870" w:rsidP="005164AC">
            <w:pPr>
              <w:rPr>
                <w:color w:val="000000"/>
                <w:sz w:val="20"/>
                <w:szCs w:val="20"/>
                <w:lang w:val="en-US"/>
              </w:rPr>
            </w:pPr>
            <w:r w:rsidRPr="002F7024">
              <w:rPr>
                <w:color w:val="000000"/>
                <w:sz w:val="20"/>
                <w:szCs w:val="20"/>
                <w:lang w:val="en-US"/>
              </w:rPr>
              <w:t>360</w:t>
            </w:r>
          </w:p>
        </w:tc>
        <w:tc>
          <w:tcPr>
            <w:tcW w:w="696" w:type="pct"/>
            <w:shd w:val="clear" w:color="auto" w:fill="FFFFFF" w:themeFill="background1"/>
            <w:noWrap/>
          </w:tcPr>
          <w:p w14:paraId="63184764" w14:textId="556DE83F" w:rsidR="00114870" w:rsidRPr="002F7024" w:rsidRDefault="00E350F5" w:rsidP="005164AC">
            <w:pPr>
              <w:rPr>
                <w:color w:val="000000"/>
                <w:sz w:val="20"/>
                <w:szCs w:val="20"/>
                <w:lang w:val="en-US"/>
              </w:rPr>
            </w:pPr>
            <w:r w:rsidRPr="00E350F5">
              <w:rPr>
                <w:color w:val="000000"/>
                <w:sz w:val="20"/>
                <w:szCs w:val="20"/>
                <w:lang w:val="en-US"/>
              </w:rPr>
              <w:t>999.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4 </w:t>
            </w:r>
            <w:r w:rsidR="00114870" w:rsidRPr="002F7024">
              <w:rPr>
                <w:color w:val="000000"/>
                <w:sz w:val="20"/>
                <w:szCs w:val="20"/>
                <w:lang w:val="en-US"/>
              </w:rPr>
              <w:t>(</w:t>
            </w:r>
            <w:r w:rsidRPr="00E350F5">
              <w:rPr>
                <w:color w:val="000000"/>
                <w:sz w:val="20"/>
                <w:szCs w:val="20"/>
                <w:lang w:val="en-US"/>
              </w:rPr>
              <w:t>870.</w:t>
            </w:r>
            <w:r>
              <w:rPr>
                <w:color w:val="000000"/>
                <w:sz w:val="20"/>
                <w:szCs w:val="20"/>
                <w:lang w:val="en-US"/>
              </w:rPr>
              <w:t>6</w:t>
            </w:r>
            <w:r w:rsidR="00114870" w:rsidRPr="002F7024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29" w:type="pct"/>
            <w:shd w:val="clear" w:color="auto" w:fill="FFFFFF" w:themeFill="background1"/>
          </w:tcPr>
          <w:p w14:paraId="3577A12B" w14:textId="27B1AAB3" w:rsidR="00114870" w:rsidRPr="002F7024" w:rsidRDefault="00114870" w:rsidP="005164AC">
            <w:pPr>
              <w:rPr>
                <w:color w:val="000000"/>
                <w:sz w:val="20"/>
                <w:szCs w:val="20"/>
                <w:lang w:val="en-US"/>
              </w:rPr>
            </w:pPr>
            <w:r w:rsidRPr="002F7024">
              <w:rPr>
                <w:color w:val="000000"/>
                <w:sz w:val="20"/>
                <w:szCs w:val="20"/>
                <w:lang w:val="en-US"/>
              </w:rPr>
              <w:t>2</w:t>
            </w:r>
            <w:r w:rsidR="00E350F5">
              <w:rPr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708" w:type="pct"/>
            <w:shd w:val="clear" w:color="auto" w:fill="FFFFFF" w:themeFill="background1"/>
            <w:noWrap/>
          </w:tcPr>
          <w:p w14:paraId="496EC04B" w14:textId="46BB585C" w:rsidR="00114870" w:rsidRPr="002F7024" w:rsidRDefault="00ED7D14" w:rsidP="005164AC">
            <w:pPr>
              <w:rPr>
                <w:color w:val="000000"/>
                <w:sz w:val="20"/>
                <w:szCs w:val="20"/>
                <w:lang w:val="en-US"/>
              </w:rPr>
            </w:pPr>
            <w:r w:rsidRPr="00ED7D14">
              <w:rPr>
                <w:color w:val="000000"/>
                <w:sz w:val="20"/>
                <w:szCs w:val="20"/>
                <w:lang w:val="en-US"/>
              </w:rPr>
              <w:t>962.</w:t>
            </w:r>
            <w:r>
              <w:rPr>
                <w:color w:val="000000"/>
                <w:sz w:val="20"/>
                <w:szCs w:val="20"/>
                <w:lang w:val="en-US"/>
              </w:rPr>
              <w:t>4</w:t>
            </w:r>
            <w:r w:rsidRPr="00ED7D14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114870" w:rsidRPr="002F7024">
              <w:rPr>
                <w:color w:val="000000"/>
                <w:sz w:val="20"/>
                <w:szCs w:val="20"/>
                <w:lang w:val="en-US"/>
              </w:rPr>
              <w:t>(</w:t>
            </w:r>
            <w:r w:rsidRPr="00ED7D14">
              <w:rPr>
                <w:color w:val="000000"/>
                <w:sz w:val="20"/>
                <w:szCs w:val="20"/>
                <w:lang w:val="en-US"/>
              </w:rPr>
              <w:t>782.9</w:t>
            </w:r>
            <w:r w:rsidR="00114870" w:rsidRPr="002F7024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30" w:type="pct"/>
            <w:shd w:val="clear" w:color="auto" w:fill="FFFFFF" w:themeFill="background1"/>
          </w:tcPr>
          <w:p w14:paraId="38D3D6A3" w14:textId="1F1141B1" w:rsidR="00114870" w:rsidRPr="00D03C31" w:rsidRDefault="00114870" w:rsidP="005164AC">
            <w:pPr>
              <w:rPr>
                <w:color w:val="000000"/>
                <w:sz w:val="20"/>
                <w:szCs w:val="20"/>
                <w:lang w:val="en-US"/>
              </w:rPr>
            </w:pPr>
            <w:r w:rsidRPr="002F7024">
              <w:rPr>
                <w:color w:val="000000"/>
                <w:sz w:val="20"/>
                <w:szCs w:val="20"/>
                <w:lang w:val="en-US"/>
              </w:rPr>
              <w:t>23</w:t>
            </w:r>
            <w:r w:rsidR="00ED7D14"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</w:tr>
    </w:tbl>
    <w:p w14:paraId="4524AF65" w14:textId="2B6991EE" w:rsidR="00114870" w:rsidRDefault="00114870" w:rsidP="00E6529A">
      <w:pPr>
        <w:rPr>
          <w:b/>
          <w:bCs/>
          <w:lang w:val="en-US"/>
        </w:rPr>
      </w:pPr>
    </w:p>
    <w:p w14:paraId="0C1021F1" w14:textId="77777777" w:rsidR="00114870" w:rsidRPr="003366C2" w:rsidRDefault="00114870" w:rsidP="00E6529A">
      <w:pPr>
        <w:rPr>
          <w:b/>
          <w:bCs/>
          <w:lang w:val="en-US"/>
        </w:rPr>
      </w:pPr>
    </w:p>
    <w:p w14:paraId="4399058A" w14:textId="77777777" w:rsidR="0051580A" w:rsidRDefault="0051580A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60088332" w14:textId="5A51DA52" w:rsidR="00545387" w:rsidRPr="007E3444" w:rsidRDefault="00545387" w:rsidP="00545387">
      <w:pPr>
        <w:rPr>
          <w:lang w:val="en-US"/>
        </w:rPr>
      </w:pPr>
      <w:r w:rsidRPr="007E3444">
        <w:rPr>
          <w:b/>
          <w:bCs/>
          <w:lang w:val="en-US"/>
        </w:rPr>
        <w:lastRenderedPageBreak/>
        <w:t xml:space="preserve">Table </w:t>
      </w:r>
      <w:r w:rsidR="00962905">
        <w:rPr>
          <w:b/>
          <w:bCs/>
          <w:lang w:val="en-US"/>
        </w:rPr>
        <w:t>S</w:t>
      </w:r>
      <w:r w:rsidR="00173001">
        <w:rPr>
          <w:b/>
          <w:bCs/>
          <w:lang w:val="en-US"/>
        </w:rPr>
        <w:t>2</w:t>
      </w:r>
      <w:r w:rsidRPr="007E3444">
        <w:rPr>
          <w:lang w:val="en-US"/>
        </w:rPr>
        <w:t xml:space="preserve"> Absolute values for the </w:t>
      </w:r>
      <w:r>
        <w:rPr>
          <w:lang w:val="en-US"/>
        </w:rPr>
        <w:t>fruit intake</w:t>
      </w:r>
      <w:r w:rsidR="00517F42">
        <w:rPr>
          <w:lang w:val="en-US"/>
        </w:rPr>
        <w:t xml:space="preserve"> (portions per day)</w:t>
      </w:r>
      <w:r w:rsidRPr="007E3444">
        <w:rPr>
          <w:lang w:val="en-US"/>
        </w:rPr>
        <w:t xml:space="preserve"> stratified over the number of sessions in the diet module</w:t>
      </w:r>
    </w:p>
    <w:tbl>
      <w:tblPr>
        <w:tblStyle w:val="ListTable6Colourful"/>
        <w:tblW w:w="0" w:type="auto"/>
        <w:tblLook w:val="04A0" w:firstRow="1" w:lastRow="0" w:firstColumn="1" w:lastColumn="0" w:noHBand="0" w:noVBand="1"/>
      </w:tblPr>
      <w:tblGrid>
        <w:gridCol w:w="3052"/>
        <w:gridCol w:w="974"/>
        <w:gridCol w:w="1029"/>
        <w:gridCol w:w="3173"/>
        <w:gridCol w:w="948"/>
        <w:gridCol w:w="948"/>
      </w:tblGrid>
      <w:tr w:rsidR="006212C0" w:rsidRPr="00545387" w14:paraId="6CC9DD82" w14:textId="2875D9E3" w:rsidTr="000905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7F3CD8C" w14:textId="4F6C6FD8" w:rsidR="006212C0" w:rsidRPr="00545387" w:rsidRDefault="006212C0" w:rsidP="006212C0">
            <w:pPr>
              <w:rPr>
                <w:b w:val="0"/>
                <w:bCs w:val="0"/>
                <w:sz w:val="22"/>
                <w:szCs w:val="22"/>
              </w:rPr>
            </w:pPr>
            <w:r w:rsidRPr="00545387">
              <w:rPr>
                <w:b w:val="0"/>
                <w:bCs w:val="0"/>
                <w:sz w:val="22"/>
                <w:szCs w:val="22"/>
                <w:lang w:val="en-US"/>
              </w:rPr>
              <w:t>Number of sessions diet module</w:t>
            </w:r>
          </w:p>
        </w:tc>
        <w:tc>
          <w:tcPr>
            <w:tcW w:w="0" w:type="auto"/>
            <w:shd w:val="clear" w:color="auto" w:fill="auto"/>
            <w:hideMark/>
          </w:tcPr>
          <w:p w14:paraId="2F2116C7" w14:textId="286890E0" w:rsidR="006212C0" w:rsidRPr="00545387" w:rsidRDefault="006212C0" w:rsidP="006212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  <w:lang w:val="nl-NL"/>
              </w:rPr>
            </w:pPr>
            <w:r w:rsidRPr="00545387">
              <w:rPr>
                <w:b w:val="0"/>
                <w:bCs w:val="0"/>
                <w:sz w:val="22"/>
                <w:szCs w:val="22"/>
                <w:lang w:val="nl-NL"/>
              </w:rPr>
              <w:t>Baseline</w:t>
            </w:r>
          </w:p>
        </w:tc>
        <w:tc>
          <w:tcPr>
            <w:tcW w:w="0" w:type="auto"/>
            <w:shd w:val="clear" w:color="auto" w:fill="auto"/>
            <w:hideMark/>
          </w:tcPr>
          <w:p w14:paraId="23739C7F" w14:textId="79663EB0" w:rsidR="006212C0" w:rsidRPr="00545387" w:rsidRDefault="006212C0" w:rsidP="006212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  <w:lang w:val="nl-NL"/>
              </w:rPr>
            </w:pPr>
            <w:r w:rsidRPr="00545387">
              <w:rPr>
                <w:b w:val="0"/>
                <w:bCs w:val="0"/>
                <w:sz w:val="22"/>
                <w:szCs w:val="22"/>
                <w:lang w:val="nl-NL"/>
              </w:rPr>
              <w:t xml:space="preserve">6 </w:t>
            </w:r>
            <w:proofErr w:type="spellStart"/>
            <w:r w:rsidRPr="00545387">
              <w:rPr>
                <w:b w:val="0"/>
                <w:bCs w:val="0"/>
                <w:sz w:val="22"/>
                <w:szCs w:val="22"/>
                <w:lang w:val="nl-NL"/>
              </w:rPr>
              <w:t>months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14:paraId="438EF378" w14:textId="6A4B5A1F" w:rsidR="006212C0" w:rsidRPr="00545387" w:rsidRDefault="006212C0" w:rsidP="006212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  <w:r w:rsidRPr="00545387">
              <w:rPr>
                <w:b w:val="0"/>
                <w:bCs w:val="0"/>
                <w:sz w:val="22"/>
                <w:szCs w:val="22"/>
                <w:lang w:val="en-US"/>
              </w:rPr>
              <w:t>Difference 6 months and baseline</w:t>
            </w:r>
          </w:p>
        </w:tc>
        <w:tc>
          <w:tcPr>
            <w:tcW w:w="0" w:type="auto"/>
            <w:shd w:val="clear" w:color="auto" w:fill="auto"/>
            <w:hideMark/>
          </w:tcPr>
          <w:p w14:paraId="6A1CC54C" w14:textId="6C78366A" w:rsidR="006212C0" w:rsidRPr="00545387" w:rsidRDefault="0081280C" w:rsidP="006212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lang w:val="nl-NL"/>
              </w:rPr>
              <w:t>n</w:t>
            </w:r>
            <w:r w:rsidR="005938BB">
              <w:rPr>
                <w:b w:val="0"/>
                <w:bCs w:val="0"/>
                <w:lang w:val="nl-NL"/>
              </w:rPr>
              <w:t xml:space="preserve"> </w:t>
            </w:r>
            <w:r w:rsidR="006212C0" w:rsidRPr="00A06666">
              <w:rPr>
                <w:b w:val="0"/>
                <w:bCs w:val="0"/>
                <w:vertAlign w:val="subscript"/>
                <w:lang w:val="nl-NL"/>
              </w:rPr>
              <w:t>0</w:t>
            </w:r>
            <w:r w:rsidR="006212C0">
              <w:rPr>
                <w:b w:val="0"/>
                <w:bCs w:val="0"/>
                <w:vertAlign w:val="subscript"/>
                <w:lang w:val="nl-NL"/>
              </w:rPr>
              <w:t>months</w:t>
            </w:r>
          </w:p>
        </w:tc>
        <w:tc>
          <w:tcPr>
            <w:tcW w:w="0" w:type="auto"/>
          </w:tcPr>
          <w:p w14:paraId="4C349EEC" w14:textId="6F3C7CD9" w:rsidR="006212C0" w:rsidRPr="00545387" w:rsidRDefault="0081280C" w:rsidP="006212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gramStart"/>
            <w:r>
              <w:rPr>
                <w:b w:val="0"/>
                <w:bCs w:val="0"/>
                <w:lang w:val="nl-NL"/>
              </w:rPr>
              <w:t>n</w:t>
            </w:r>
            <w:proofErr w:type="gramEnd"/>
            <w:r w:rsidR="005938BB">
              <w:rPr>
                <w:b w:val="0"/>
                <w:bCs w:val="0"/>
                <w:lang w:val="nl-NL"/>
              </w:rPr>
              <w:t xml:space="preserve"> </w:t>
            </w:r>
            <w:r w:rsidR="006212C0">
              <w:rPr>
                <w:b w:val="0"/>
                <w:bCs w:val="0"/>
                <w:vertAlign w:val="subscript"/>
                <w:lang w:val="nl-NL"/>
              </w:rPr>
              <w:t>6months</w:t>
            </w:r>
          </w:p>
        </w:tc>
      </w:tr>
      <w:tr w:rsidR="006212C0" w:rsidRPr="00545387" w14:paraId="418C0C74" w14:textId="6F7E74F8" w:rsidTr="00A23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01D9E839" w14:textId="77777777" w:rsidR="006212C0" w:rsidRPr="00545387" w:rsidRDefault="006212C0" w:rsidP="006212C0">
            <w:pPr>
              <w:rPr>
                <w:b w:val="0"/>
                <w:bCs w:val="0"/>
                <w:sz w:val="22"/>
                <w:szCs w:val="22"/>
              </w:rPr>
            </w:pPr>
            <w:r w:rsidRPr="00545387">
              <w:rPr>
                <w:b w:val="0"/>
                <w:bCs w:val="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AE800A" w14:textId="5EBF6610" w:rsidR="006212C0" w:rsidRPr="00545387" w:rsidRDefault="006212C0" w:rsidP="006212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45387">
              <w:rPr>
                <w:sz w:val="22"/>
                <w:szCs w:val="22"/>
              </w:rPr>
              <w:t>1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72D55B" w14:textId="5498512F" w:rsidR="006212C0" w:rsidRPr="00545387" w:rsidRDefault="006212C0" w:rsidP="006212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45387">
              <w:rPr>
                <w:sz w:val="22"/>
                <w:szCs w:val="22"/>
              </w:rPr>
              <w:t>1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285A31" w14:textId="71DA4A27" w:rsidR="006212C0" w:rsidRPr="00545387" w:rsidRDefault="006212C0" w:rsidP="006212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45387">
              <w:rPr>
                <w:sz w:val="22"/>
                <w:szCs w:val="22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2D7270" w14:textId="77777777" w:rsidR="006212C0" w:rsidRPr="00545387" w:rsidRDefault="006212C0" w:rsidP="006212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45387">
              <w:rPr>
                <w:sz w:val="22"/>
                <w:szCs w:val="22"/>
              </w:rPr>
              <w:t>856</w:t>
            </w:r>
          </w:p>
        </w:tc>
        <w:tc>
          <w:tcPr>
            <w:tcW w:w="0" w:type="auto"/>
            <w:shd w:val="clear" w:color="auto" w:fill="auto"/>
          </w:tcPr>
          <w:p w14:paraId="615A3F02" w14:textId="5826147D" w:rsidR="006212C0" w:rsidRPr="00545387" w:rsidRDefault="006212C0" w:rsidP="006212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5</w:t>
            </w:r>
          </w:p>
        </w:tc>
      </w:tr>
      <w:tr w:rsidR="006212C0" w:rsidRPr="00545387" w14:paraId="346E1E52" w14:textId="5E3025BD" w:rsidTr="00A231B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3F7CA3FB" w14:textId="77777777" w:rsidR="006212C0" w:rsidRPr="00545387" w:rsidRDefault="006212C0" w:rsidP="006212C0">
            <w:pPr>
              <w:rPr>
                <w:b w:val="0"/>
                <w:bCs w:val="0"/>
                <w:sz w:val="22"/>
                <w:szCs w:val="22"/>
              </w:rPr>
            </w:pPr>
            <w:r w:rsidRPr="00545387">
              <w:rPr>
                <w:b w:val="0"/>
                <w:bCs w:val="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ABA209" w14:textId="33DA8B60" w:rsidR="006212C0" w:rsidRPr="00A9327A" w:rsidRDefault="006212C0" w:rsidP="006212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nl-NL"/>
              </w:rPr>
            </w:pPr>
            <w:r w:rsidRPr="00545387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  <w:lang w:val="nl-NL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74028A" w14:textId="18E998D1" w:rsidR="006212C0" w:rsidRPr="00A9327A" w:rsidRDefault="006212C0" w:rsidP="006212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nl-NL"/>
              </w:rPr>
            </w:pPr>
            <w:r w:rsidRPr="00545387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  <w:lang w:val="nl-N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BC3159" w14:textId="5753BD99" w:rsidR="006212C0" w:rsidRPr="00A9327A" w:rsidRDefault="006212C0" w:rsidP="006212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nl-NL"/>
              </w:rPr>
            </w:pPr>
            <w:r w:rsidRPr="00545387">
              <w:rPr>
                <w:sz w:val="22"/>
                <w:szCs w:val="22"/>
              </w:rPr>
              <w:t>-0.0</w:t>
            </w:r>
            <w:r>
              <w:rPr>
                <w:sz w:val="22"/>
                <w:szCs w:val="22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89116B" w14:textId="77777777" w:rsidR="006212C0" w:rsidRPr="00545387" w:rsidRDefault="006212C0" w:rsidP="006212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45387">
              <w:rPr>
                <w:sz w:val="22"/>
                <w:szCs w:val="22"/>
              </w:rPr>
              <w:t>82</w:t>
            </w:r>
          </w:p>
        </w:tc>
        <w:tc>
          <w:tcPr>
            <w:tcW w:w="0" w:type="auto"/>
            <w:shd w:val="clear" w:color="auto" w:fill="auto"/>
          </w:tcPr>
          <w:p w14:paraId="7824A0B8" w14:textId="47ECF5F2" w:rsidR="006212C0" w:rsidRPr="00545387" w:rsidRDefault="006212C0" w:rsidP="006212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</w:tr>
      <w:tr w:rsidR="006212C0" w:rsidRPr="00545387" w14:paraId="6CEED13F" w14:textId="3036A39D" w:rsidTr="00A23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0844E975" w14:textId="77777777" w:rsidR="006212C0" w:rsidRPr="00545387" w:rsidRDefault="006212C0" w:rsidP="006212C0">
            <w:pPr>
              <w:rPr>
                <w:b w:val="0"/>
                <w:bCs w:val="0"/>
                <w:sz w:val="22"/>
                <w:szCs w:val="22"/>
              </w:rPr>
            </w:pPr>
            <w:r w:rsidRPr="00545387">
              <w:rPr>
                <w:b w:val="0"/>
                <w:bCs w:val="0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BCD1B1" w14:textId="6221AA68" w:rsidR="006212C0" w:rsidRPr="00545387" w:rsidRDefault="006212C0" w:rsidP="006212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45387">
              <w:rPr>
                <w:sz w:val="22"/>
                <w:szCs w:val="22"/>
              </w:rPr>
              <w:t>1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C5693D" w14:textId="135C0BFC" w:rsidR="006212C0" w:rsidRPr="00A9327A" w:rsidRDefault="006212C0" w:rsidP="006212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nl-NL"/>
              </w:rPr>
            </w:pPr>
            <w:r w:rsidRPr="00545387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  <w:lang w:val="nl-NL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B2CF24" w14:textId="77BF4EF4" w:rsidR="006212C0" w:rsidRPr="00545387" w:rsidRDefault="006212C0" w:rsidP="006212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45387">
              <w:rPr>
                <w:sz w:val="22"/>
                <w:szCs w:val="22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8D4076" w14:textId="77777777" w:rsidR="006212C0" w:rsidRPr="00545387" w:rsidRDefault="006212C0" w:rsidP="006212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45387">
              <w:rPr>
                <w:sz w:val="22"/>
                <w:szCs w:val="22"/>
              </w:rPr>
              <w:t>36</w:t>
            </w:r>
          </w:p>
        </w:tc>
        <w:tc>
          <w:tcPr>
            <w:tcW w:w="0" w:type="auto"/>
            <w:shd w:val="clear" w:color="auto" w:fill="auto"/>
          </w:tcPr>
          <w:p w14:paraId="3B2F7FBF" w14:textId="68A42C63" w:rsidR="006212C0" w:rsidRPr="00545387" w:rsidRDefault="006212C0" w:rsidP="006212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</w:tr>
      <w:tr w:rsidR="006212C0" w:rsidRPr="00545387" w14:paraId="1249DB41" w14:textId="2844A7B1" w:rsidTr="00A231B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0AE3EB87" w14:textId="77777777" w:rsidR="006212C0" w:rsidRPr="00545387" w:rsidRDefault="006212C0" w:rsidP="006212C0">
            <w:pPr>
              <w:rPr>
                <w:b w:val="0"/>
                <w:bCs w:val="0"/>
                <w:sz w:val="22"/>
                <w:szCs w:val="22"/>
              </w:rPr>
            </w:pPr>
            <w:r w:rsidRPr="00545387">
              <w:rPr>
                <w:b w:val="0"/>
                <w:bCs w:val="0"/>
                <w:sz w:val="22"/>
                <w:szCs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CF4640" w14:textId="0CAF6D7E" w:rsidR="006212C0" w:rsidRPr="00A9327A" w:rsidRDefault="006212C0" w:rsidP="006212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nl-NL"/>
              </w:rPr>
            </w:pPr>
            <w:r w:rsidRPr="00545387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  <w:lang w:val="nl-NL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C6E588" w14:textId="0FFABCEE" w:rsidR="006212C0" w:rsidRPr="00A9327A" w:rsidRDefault="006212C0" w:rsidP="006212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nl-NL"/>
              </w:rPr>
            </w:pPr>
            <w:r w:rsidRPr="00545387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  <w:lang w:val="nl-NL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7E4388" w14:textId="0E0616A7" w:rsidR="006212C0" w:rsidRPr="00545387" w:rsidRDefault="006212C0" w:rsidP="006212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45387">
              <w:rPr>
                <w:sz w:val="22"/>
                <w:szCs w:val="22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DB0B35" w14:textId="77777777" w:rsidR="006212C0" w:rsidRPr="00545387" w:rsidRDefault="006212C0" w:rsidP="006212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45387">
              <w:rPr>
                <w:sz w:val="22"/>
                <w:szCs w:val="22"/>
              </w:rPr>
              <w:t>41</w:t>
            </w:r>
          </w:p>
        </w:tc>
        <w:tc>
          <w:tcPr>
            <w:tcW w:w="0" w:type="auto"/>
            <w:shd w:val="clear" w:color="auto" w:fill="auto"/>
          </w:tcPr>
          <w:p w14:paraId="6CE1FAF4" w14:textId="7D47CC3F" w:rsidR="006212C0" w:rsidRPr="00545387" w:rsidRDefault="006212C0" w:rsidP="006212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</w:tr>
      <w:tr w:rsidR="006212C0" w:rsidRPr="00545387" w14:paraId="18CA2B44" w14:textId="346551AF" w:rsidTr="00A23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10DCAAAF" w14:textId="77777777" w:rsidR="006212C0" w:rsidRPr="00545387" w:rsidRDefault="006212C0" w:rsidP="006212C0">
            <w:pPr>
              <w:rPr>
                <w:b w:val="0"/>
                <w:bCs w:val="0"/>
                <w:sz w:val="22"/>
                <w:szCs w:val="22"/>
              </w:rPr>
            </w:pPr>
            <w:r w:rsidRPr="00545387">
              <w:rPr>
                <w:b w:val="0"/>
                <w:bCs w:val="0"/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8CAC80" w14:textId="609E3342" w:rsidR="006212C0" w:rsidRPr="00A9327A" w:rsidRDefault="006212C0" w:rsidP="006212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nl-NL"/>
              </w:rPr>
            </w:pPr>
            <w:r w:rsidRPr="00545387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  <w:lang w:val="nl-NL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C29BCB" w14:textId="3B9B976C" w:rsidR="006212C0" w:rsidRPr="00A9327A" w:rsidRDefault="006212C0" w:rsidP="006212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nl-NL"/>
              </w:rPr>
            </w:pPr>
            <w:r w:rsidRPr="00545387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  <w:lang w:val="nl-NL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4327F6" w14:textId="5760D507" w:rsidR="006212C0" w:rsidRPr="00A9327A" w:rsidRDefault="006212C0" w:rsidP="006212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nl-NL"/>
              </w:rPr>
            </w:pPr>
            <w:r w:rsidRPr="00545387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  <w:lang w:val="nl-NL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68AD39" w14:textId="77777777" w:rsidR="006212C0" w:rsidRPr="00545387" w:rsidRDefault="006212C0" w:rsidP="006212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45387">
              <w:rPr>
                <w:sz w:val="22"/>
                <w:szCs w:val="22"/>
              </w:rPr>
              <w:t>127</w:t>
            </w:r>
          </w:p>
        </w:tc>
        <w:tc>
          <w:tcPr>
            <w:tcW w:w="0" w:type="auto"/>
            <w:shd w:val="clear" w:color="auto" w:fill="auto"/>
          </w:tcPr>
          <w:p w14:paraId="2DFB87E8" w14:textId="46737782" w:rsidR="006212C0" w:rsidRPr="00545387" w:rsidRDefault="006212C0" w:rsidP="006212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9</w:t>
            </w:r>
          </w:p>
        </w:tc>
      </w:tr>
    </w:tbl>
    <w:p w14:paraId="485E74DD" w14:textId="77777777" w:rsidR="00545387" w:rsidRDefault="00545387" w:rsidP="00545387">
      <w:pPr>
        <w:rPr>
          <w:sz w:val="20"/>
          <w:szCs w:val="20"/>
          <w:lang w:val="en-US"/>
        </w:rPr>
      </w:pPr>
      <w:r w:rsidRPr="007E3444">
        <w:rPr>
          <w:i/>
          <w:iCs/>
          <w:sz w:val="20"/>
          <w:szCs w:val="20"/>
          <w:lang w:val="en-US"/>
        </w:rPr>
        <w:t>Note</w:t>
      </w:r>
      <w:r w:rsidRPr="007E3444">
        <w:rPr>
          <w:sz w:val="20"/>
          <w:szCs w:val="20"/>
          <w:lang w:val="en-US"/>
        </w:rPr>
        <w:t xml:space="preserve">. The differences </w:t>
      </w:r>
      <w:r>
        <w:rPr>
          <w:sz w:val="20"/>
          <w:szCs w:val="20"/>
          <w:lang w:val="en-US"/>
        </w:rPr>
        <w:t xml:space="preserve">(slopes) </w:t>
      </w:r>
      <w:r w:rsidRPr="007E3444">
        <w:rPr>
          <w:sz w:val="20"/>
          <w:szCs w:val="20"/>
          <w:lang w:val="en-US"/>
        </w:rPr>
        <w:t xml:space="preserve">were calculated with the missing values removed. </w:t>
      </w:r>
    </w:p>
    <w:p w14:paraId="25676DD6" w14:textId="0E2ED1C1" w:rsidR="00545387" w:rsidRDefault="00545387" w:rsidP="007E3444">
      <w:pPr>
        <w:rPr>
          <w:b/>
          <w:bCs/>
          <w:lang w:val="en-US"/>
        </w:rPr>
      </w:pPr>
    </w:p>
    <w:p w14:paraId="7F34D11D" w14:textId="697A5647" w:rsidR="00545387" w:rsidRDefault="00545387">
      <w:pPr>
        <w:rPr>
          <w:b/>
          <w:bCs/>
          <w:lang w:val="en-US"/>
        </w:rPr>
      </w:pPr>
    </w:p>
    <w:p w14:paraId="03F23DFC" w14:textId="04C1666D" w:rsidR="002C397D" w:rsidRPr="007E3444" w:rsidRDefault="002C397D" w:rsidP="002C397D">
      <w:pPr>
        <w:rPr>
          <w:lang w:val="en-US"/>
        </w:rPr>
      </w:pPr>
      <w:r w:rsidRPr="007E3444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S3</w:t>
      </w:r>
      <w:r w:rsidRPr="007E3444">
        <w:rPr>
          <w:lang w:val="en-US"/>
        </w:rPr>
        <w:t xml:space="preserve"> Absolute values for the </w:t>
      </w:r>
      <w:r>
        <w:rPr>
          <w:lang w:val="en-US"/>
        </w:rPr>
        <w:t>vegetable intake (grams per day)</w:t>
      </w:r>
      <w:r w:rsidRPr="007E3444">
        <w:rPr>
          <w:lang w:val="en-US"/>
        </w:rPr>
        <w:t xml:space="preserve"> stratified over the number of sessions in the diet module</w:t>
      </w:r>
    </w:p>
    <w:tbl>
      <w:tblPr>
        <w:tblStyle w:val="ListTable6Colourful"/>
        <w:tblW w:w="0" w:type="auto"/>
        <w:tblLook w:val="04A0" w:firstRow="1" w:lastRow="0" w:firstColumn="1" w:lastColumn="0" w:noHBand="0" w:noVBand="1"/>
      </w:tblPr>
      <w:tblGrid>
        <w:gridCol w:w="3052"/>
        <w:gridCol w:w="974"/>
        <w:gridCol w:w="1029"/>
        <w:gridCol w:w="3173"/>
        <w:gridCol w:w="948"/>
        <w:gridCol w:w="948"/>
      </w:tblGrid>
      <w:tr w:rsidR="006212C0" w:rsidRPr="00545387" w14:paraId="5BBB23AC" w14:textId="67CBE0F9" w:rsidTr="008364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F40B11A" w14:textId="77777777" w:rsidR="006212C0" w:rsidRPr="00545387" w:rsidRDefault="006212C0" w:rsidP="006212C0">
            <w:pPr>
              <w:rPr>
                <w:b w:val="0"/>
                <w:bCs w:val="0"/>
                <w:sz w:val="22"/>
                <w:szCs w:val="22"/>
              </w:rPr>
            </w:pPr>
            <w:r w:rsidRPr="00545387">
              <w:rPr>
                <w:b w:val="0"/>
                <w:bCs w:val="0"/>
                <w:sz w:val="22"/>
                <w:szCs w:val="22"/>
                <w:lang w:val="en-US"/>
              </w:rPr>
              <w:t>Number of sessions diet module</w:t>
            </w:r>
          </w:p>
        </w:tc>
        <w:tc>
          <w:tcPr>
            <w:tcW w:w="0" w:type="auto"/>
            <w:shd w:val="clear" w:color="auto" w:fill="auto"/>
            <w:hideMark/>
          </w:tcPr>
          <w:p w14:paraId="6FD73A5D" w14:textId="77777777" w:rsidR="006212C0" w:rsidRPr="00545387" w:rsidRDefault="006212C0" w:rsidP="006212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  <w:lang w:val="nl-NL"/>
              </w:rPr>
            </w:pPr>
            <w:r w:rsidRPr="00545387">
              <w:rPr>
                <w:b w:val="0"/>
                <w:bCs w:val="0"/>
                <w:sz w:val="22"/>
                <w:szCs w:val="22"/>
                <w:lang w:val="nl-NL"/>
              </w:rPr>
              <w:t>Baseline</w:t>
            </w:r>
          </w:p>
        </w:tc>
        <w:tc>
          <w:tcPr>
            <w:tcW w:w="0" w:type="auto"/>
            <w:shd w:val="clear" w:color="auto" w:fill="auto"/>
            <w:hideMark/>
          </w:tcPr>
          <w:p w14:paraId="2EE6EECF" w14:textId="77777777" w:rsidR="006212C0" w:rsidRPr="00545387" w:rsidRDefault="006212C0" w:rsidP="006212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  <w:lang w:val="nl-NL"/>
              </w:rPr>
            </w:pPr>
            <w:r w:rsidRPr="00545387">
              <w:rPr>
                <w:b w:val="0"/>
                <w:bCs w:val="0"/>
                <w:sz w:val="22"/>
                <w:szCs w:val="22"/>
                <w:lang w:val="nl-NL"/>
              </w:rPr>
              <w:t xml:space="preserve">6 </w:t>
            </w:r>
            <w:proofErr w:type="spellStart"/>
            <w:r w:rsidRPr="00545387">
              <w:rPr>
                <w:b w:val="0"/>
                <w:bCs w:val="0"/>
                <w:sz w:val="22"/>
                <w:szCs w:val="22"/>
                <w:lang w:val="nl-NL"/>
              </w:rPr>
              <w:t>months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14:paraId="6C6439C3" w14:textId="77777777" w:rsidR="006212C0" w:rsidRPr="00545387" w:rsidRDefault="006212C0" w:rsidP="006212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  <w:r w:rsidRPr="00545387">
              <w:rPr>
                <w:b w:val="0"/>
                <w:bCs w:val="0"/>
                <w:sz w:val="22"/>
                <w:szCs w:val="22"/>
                <w:lang w:val="en-US"/>
              </w:rPr>
              <w:t>Difference 6 months and baseline</w:t>
            </w:r>
          </w:p>
        </w:tc>
        <w:tc>
          <w:tcPr>
            <w:tcW w:w="0" w:type="auto"/>
            <w:shd w:val="clear" w:color="auto" w:fill="auto"/>
            <w:hideMark/>
          </w:tcPr>
          <w:p w14:paraId="5C08E161" w14:textId="0C4CC6C3" w:rsidR="006212C0" w:rsidRPr="00545387" w:rsidRDefault="0081280C" w:rsidP="006212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  <w:proofErr w:type="gramStart"/>
            <w:r w:rsidRPr="0081280C">
              <w:rPr>
                <w:b w:val="0"/>
                <w:bCs w:val="0"/>
                <w:lang w:val="nl-NL"/>
              </w:rPr>
              <w:t>n</w:t>
            </w:r>
            <w:proofErr w:type="gramEnd"/>
            <w:r w:rsidR="005938BB">
              <w:rPr>
                <w:b w:val="0"/>
                <w:bCs w:val="0"/>
                <w:lang w:val="nl-NL"/>
              </w:rPr>
              <w:t xml:space="preserve"> </w:t>
            </w:r>
            <w:r w:rsidR="006212C0" w:rsidRPr="00A06666">
              <w:rPr>
                <w:b w:val="0"/>
                <w:bCs w:val="0"/>
                <w:vertAlign w:val="subscript"/>
                <w:lang w:val="nl-NL"/>
              </w:rPr>
              <w:t>0</w:t>
            </w:r>
            <w:r w:rsidR="006212C0">
              <w:rPr>
                <w:b w:val="0"/>
                <w:bCs w:val="0"/>
                <w:vertAlign w:val="subscript"/>
                <w:lang w:val="nl-NL"/>
              </w:rPr>
              <w:t>months</w:t>
            </w:r>
          </w:p>
        </w:tc>
        <w:tc>
          <w:tcPr>
            <w:tcW w:w="0" w:type="auto"/>
          </w:tcPr>
          <w:p w14:paraId="1382AF8A" w14:textId="3DC0BF0E" w:rsidR="006212C0" w:rsidRPr="00545387" w:rsidRDefault="0081280C" w:rsidP="006212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gramStart"/>
            <w:r>
              <w:rPr>
                <w:b w:val="0"/>
                <w:bCs w:val="0"/>
                <w:lang w:val="nl-NL"/>
              </w:rPr>
              <w:t>n</w:t>
            </w:r>
            <w:proofErr w:type="gramEnd"/>
            <w:r w:rsidR="005938BB">
              <w:rPr>
                <w:b w:val="0"/>
                <w:bCs w:val="0"/>
                <w:lang w:val="nl-NL"/>
              </w:rPr>
              <w:t xml:space="preserve"> </w:t>
            </w:r>
            <w:r w:rsidR="006212C0">
              <w:rPr>
                <w:b w:val="0"/>
                <w:bCs w:val="0"/>
                <w:vertAlign w:val="subscript"/>
                <w:lang w:val="nl-NL"/>
              </w:rPr>
              <w:t>6months</w:t>
            </w:r>
          </w:p>
        </w:tc>
      </w:tr>
      <w:tr w:rsidR="006212C0" w:rsidRPr="00545387" w14:paraId="6E729010" w14:textId="279103DC" w:rsidTr="006212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2E9443A9" w14:textId="77777777" w:rsidR="006212C0" w:rsidRPr="00545387" w:rsidRDefault="006212C0" w:rsidP="006212C0">
            <w:pPr>
              <w:rPr>
                <w:b w:val="0"/>
                <w:bCs w:val="0"/>
                <w:sz w:val="22"/>
                <w:szCs w:val="22"/>
              </w:rPr>
            </w:pPr>
            <w:r w:rsidRPr="00545387">
              <w:rPr>
                <w:b w:val="0"/>
                <w:bCs w:val="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F47F71" w14:textId="6418AE8D" w:rsidR="006212C0" w:rsidRPr="002C397D" w:rsidRDefault="006212C0" w:rsidP="006212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nl-NL"/>
              </w:rPr>
            </w:pPr>
            <w:r w:rsidRPr="00545387">
              <w:rPr>
                <w:sz w:val="22"/>
                <w:szCs w:val="22"/>
              </w:rPr>
              <w:t>14</w:t>
            </w:r>
            <w:r>
              <w:rPr>
                <w:sz w:val="22"/>
                <w:szCs w:val="22"/>
                <w:lang w:val="nl-NL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C9CBBF" w14:textId="0B6DF2B9" w:rsidR="006212C0" w:rsidRPr="002C397D" w:rsidRDefault="006212C0" w:rsidP="006212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nl-NL"/>
              </w:rPr>
            </w:pPr>
            <w:r w:rsidRPr="00545387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  <w:lang w:val="nl-NL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9A32FC" w14:textId="5BEB33E1" w:rsidR="006212C0" w:rsidRPr="00545387" w:rsidRDefault="006212C0" w:rsidP="006212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nl-NL"/>
              </w:rPr>
              <w:t>-</w:t>
            </w:r>
            <w:r w:rsidRPr="00545387">
              <w:rPr>
                <w:sz w:val="22"/>
                <w:szCs w:val="22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A2A3CD" w14:textId="77777777" w:rsidR="006212C0" w:rsidRPr="00545387" w:rsidRDefault="006212C0" w:rsidP="006212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45387">
              <w:rPr>
                <w:sz w:val="22"/>
                <w:szCs w:val="22"/>
              </w:rPr>
              <w:t>856</w:t>
            </w:r>
          </w:p>
        </w:tc>
        <w:tc>
          <w:tcPr>
            <w:tcW w:w="0" w:type="auto"/>
            <w:shd w:val="clear" w:color="auto" w:fill="auto"/>
          </w:tcPr>
          <w:p w14:paraId="014DE924" w14:textId="55C02417" w:rsidR="006212C0" w:rsidRPr="00545387" w:rsidRDefault="006212C0" w:rsidP="006212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2</w:t>
            </w:r>
          </w:p>
        </w:tc>
      </w:tr>
      <w:tr w:rsidR="006212C0" w:rsidRPr="00545387" w14:paraId="270AC90A" w14:textId="24F5B1DE" w:rsidTr="006212C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3C0DB68A" w14:textId="77777777" w:rsidR="006212C0" w:rsidRPr="00545387" w:rsidRDefault="006212C0" w:rsidP="006212C0">
            <w:pPr>
              <w:rPr>
                <w:b w:val="0"/>
                <w:bCs w:val="0"/>
                <w:sz w:val="22"/>
                <w:szCs w:val="22"/>
              </w:rPr>
            </w:pPr>
            <w:r w:rsidRPr="00545387">
              <w:rPr>
                <w:b w:val="0"/>
                <w:bCs w:val="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20A85E" w14:textId="1BB90DA7" w:rsidR="006212C0" w:rsidRPr="002C397D" w:rsidRDefault="006212C0" w:rsidP="006212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nl-NL"/>
              </w:rPr>
            </w:pPr>
            <w:r w:rsidRPr="00545387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E80EFF" w14:textId="3F22008A" w:rsidR="006212C0" w:rsidRPr="002C397D" w:rsidRDefault="006212C0" w:rsidP="006212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nl-NL"/>
              </w:rPr>
            </w:pPr>
            <w:r w:rsidRPr="00545387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  <w:lang w:val="nl-NL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93EF07" w14:textId="61FBEBE5" w:rsidR="006212C0" w:rsidRPr="002C397D" w:rsidRDefault="006212C0" w:rsidP="006212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nl-NL"/>
              </w:rPr>
            </w:pPr>
            <w:r w:rsidRPr="00545387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  <w:lang w:val="nl-NL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45C7B3" w14:textId="77777777" w:rsidR="006212C0" w:rsidRPr="00545387" w:rsidRDefault="006212C0" w:rsidP="006212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45387">
              <w:rPr>
                <w:sz w:val="22"/>
                <w:szCs w:val="22"/>
              </w:rPr>
              <w:t>82</w:t>
            </w:r>
          </w:p>
        </w:tc>
        <w:tc>
          <w:tcPr>
            <w:tcW w:w="0" w:type="auto"/>
            <w:shd w:val="clear" w:color="auto" w:fill="auto"/>
          </w:tcPr>
          <w:p w14:paraId="00B55670" w14:textId="47356643" w:rsidR="006212C0" w:rsidRPr="00545387" w:rsidRDefault="006212C0" w:rsidP="006212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</w:tr>
      <w:tr w:rsidR="006212C0" w:rsidRPr="00545387" w14:paraId="08D8C2AD" w14:textId="47C1BBED" w:rsidTr="006212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63CF4226" w14:textId="77777777" w:rsidR="006212C0" w:rsidRPr="00545387" w:rsidRDefault="006212C0" w:rsidP="006212C0">
            <w:pPr>
              <w:rPr>
                <w:b w:val="0"/>
                <w:bCs w:val="0"/>
                <w:sz w:val="22"/>
                <w:szCs w:val="22"/>
              </w:rPr>
            </w:pPr>
            <w:r w:rsidRPr="00545387">
              <w:rPr>
                <w:b w:val="0"/>
                <w:bCs w:val="0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29A185" w14:textId="425EFAE6" w:rsidR="006212C0" w:rsidRPr="002C397D" w:rsidRDefault="006212C0" w:rsidP="006212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nl-NL"/>
              </w:rPr>
            </w:pPr>
            <w:r w:rsidRPr="00545387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  <w:lang w:val="nl-NL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262C81" w14:textId="1B8F5378" w:rsidR="006212C0" w:rsidRPr="00A9327A" w:rsidRDefault="006212C0" w:rsidP="006212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nl-NL"/>
              </w:rPr>
            </w:pPr>
            <w:r w:rsidRPr="00545387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  <w:lang w:val="nl-NL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862BC1" w14:textId="6877438D" w:rsidR="006212C0" w:rsidRPr="002C397D" w:rsidRDefault="006212C0" w:rsidP="006212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494B41" w14:textId="77777777" w:rsidR="006212C0" w:rsidRPr="00545387" w:rsidRDefault="006212C0" w:rsidP="006212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45387">
              <w:rPr>
                <w:sz w:val="22"/>
                <w:szCs w:val="22"/>
              </w:rPr>
              <w:t>36</w:t>
            </w:r>
          </w:p>
        </w:tc>
        <w:tc>
          <w:tcPr>
            <w:tcW w:w="0" w:type="auto"/>
            <w:shd w:val="clear" w:color="auto" w:fill="auto"/>
          </w:tcPr>
          <w:p w14:paraId="6E533BE4" w14:textId="66A1055C" w:rsidR="006212C0" w:rsidRPr="00545387" w:rsidRDefault="006212C0" w:rsidP="006212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</w:tr>
      <w:tr w:rsidR="006212C0" w:rsidRPr="00545387" w14:paraId="27686100" w14:textId="0A2D7DC9" w:rsidTr="006212C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7EB113F3" w14:textId="77777777" w:rsidR="006212C0" w:rsidRPr="00545387" w:rsidRDefault="006212C0" w:rsidP="006212C0">
            <w:pPr>
              <w:rPr>
                <w:b w:val="0"/>
                <w:bCs w:val="0"/>
                <w:sz w:val="22"/>
                <w:szCs w:val="22"/>
              </w:rPr>
            </w:pPr>
            <w:r w:rsidRPr="00545387">
              <w:rPr>
                <w:b w:val="0"/>
                <w:bCs w:val="0"/>
                <w:sz w:val="22"/>
                <w:szCs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575ED1" w14:textId="271FBC78" w:rsidR="006212C0" w:rsidRPr="00A9327A" w:rsidRDefault="006212C0" w:rsidP="006212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nl-NL"/>
              </w:rPr>
            </w:pPr>
            <w:r w:rsidRPr="00545387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  <w:lang w:val="nl-NL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DD5669" w14:textId="50881299" w:rsidR="006212C0" w:rsidRPr="002C397D" w:rsidRDefault="006212C0" w:rsidP="006212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nl-NL"/>
              </w:rPr>
            </w:pPr>
            <w:r w:rsidRPr="00545387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  <w:lang w:val="nl-NL"/>
              </w:rPr>
              <w:t>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48D5DC" w14:textId="4AF9778A" w:rsidR="006212C0" w:rsidRPr="002C397D" w:rsidRDefault="006212C0" w:rsidP="006212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4118FC" w14:textId="77777777" w:rsidR="006212C0" w:rsidRPr="00545387" w:rsidRDefault="006212C0" w:rsidP="006212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45387">
              <w:rPr>
                <w:sz w:val="22"/>
                <w:szCs w:val="22"/>
              </w:rPr>
              <w:t>41</w:t>
            </w:r>
          </w:p>
        </w:tc>
        <w:tc>
          <w:tcPr>
            <w:tcW w:w="0" w:type="auto"/>
            <w:shd w:val="clear" w:color="auto" w:fill="auto"/>
          </w:tcPr>
          <w:p w14:paraId="0E3F477D" w14:textId="4A577F46" w:rsidR="006212C0" w:rsidRPr="00545387" w:rsidRDefault="006212C0" w:rsidP="006212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</w:tr>
      <w:tr w:rsidR="006212C0" w:rsidRPr="00545387" w14:paraId="106326EF" w14:textId="2CA6341E" w:rsidTr="006212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6A5E1497" w14:textId="77777777" w:rsidR="006212C0" w:rsidRPr="00545387" w:rsidRDefault="006212C0" w:rsidP="006212C0">
            <w:pPr>
              <w:rPr>
                <w:b w:val="0"/>
                <w:bCs w:val="0"/>
                <w:sz w:val="22"/>
                <w:szCs w:val="22"/>
              </w:rPr>
            </w:pPr>
            <w:r w:rsidRPr="00545387">
              <w:rPr>
                <w:b w:val="0"/>
                <w:bCs w:val="0"/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48CBA8" w14:textId="28078547" w:rsidR="006212C0" w:rsidRPr="002C397D" w:rsidRDefault="006212C0" w:rsidP="006212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nl-NL"/>
              </w:rPr>
            </w:pPr>
            <w:r w:rsidRPr="00545387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B9CDF7" w14:textId="2CA694CB" w:rsidR="006212C0" w:rsidRPr="002C397D" w:rsidRDefault="006212C0" w:rsidP="006212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nl-NL"/>
              </w:rPr>
            </w:pPr>
            <w:r w:rsidRPr="00545387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  <w:lang w:val="nl-NL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1F3FB7" w14:textId="1DB3B625" w:rsidR="006212C0" w:rsidRPr="002C397D" w:rsidRDefault="006212C0" w:rsidP="006212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DC3827" w14:textId="77777777" w:rsidR="006212C0" w:rsidRPr="00545387" w:rsidRDefault="006212C0" w:rsidP="006212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45387">
              <w:rPr>
                <w:sz w:val="22"/>
                <w:szCs w:val="22"/>
              </w:rPr>
              <w:t>127</w:t>
            </w:r>
          </w:p>
        </w:tc>
        <w:tc>
          <w:tcPr>
            <w:tcW w:w="0" w:type="auto"/>
            <w:shd w:val="clear" w:color="auto" w:fill="auto"/>
          </w:tcPr>
          <w:p w14:paraId="7F2A3517" w14:textId="19BA8D01" w:rsidR="006212C0" w:rsidRPr="00545387" w:rsidRDefault="006212C0" w:rsidP="006212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4339E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19</w:t>
            </w:r>
          </w:p>
        </w:tc>
      </w:tr>
    </w:tbl>
    <w:p w14:paraId="46D94E8E" w14:textId="77777777" w:rsidR="002C397D" w:rsidRDefault="002C397D" w:rsidP="002C397D">
      <w:pPr>
        <w:rPr>
          <w:sz w:val="20"/>
          <w:szCs w:val="20"/>
          <w:lang w:val="en-US"/>
        </w:rPr>
      </w:pPr>
      <w:r w:rsidRPr="007E3444">
        <w:rPr>
          <w:i/>
          <w:iCs/>
          <w:sz w:val="20"/>
          <w:szCs w:val="20"/>
          <w:lang w:val="en-US"/>
        </w:rPr>
        <w:t>Note</w:t>
      </w:r>
      <w:r w:rsidRPr="007E3444">
        <w:rPr>
          <w:sz w:val="20"/>
          <w:szCs w:val="20"/>
          <w:lang w:val="en-US"/>
        </w:rPr>
        <w:t xml:space="preserve">. The differences </w:t>
      </w:r>
      <w:r>
        <w:rPr>
          <w:sz w:val="20"/>
          <w:szCs w:val="20"/>
          <w:lang w:val="en-US"/>
        </w:rPr>
        <w:t xml:space="preserve">(slopes) </w:t>
      </w:r>
      <w:r w:rsidRPr="007E3444">
        <w:rPr>
          <w:sz w:val="20"/>
          <w:szCs w:val="20"/>
          <w:lang w:val="en-US"/>
        </w:rPr>
        <w:t xml:space="preserve">were calculated with the missing values removed. </w:t>
      </w:r>
    </w:p>
    <w:p w14:paraId="38C2A5EB" w14:textId="77777777" w:rsidR="002C397D" w:rsidRDefault="002C397D" w:rsidP="002C397D">
      <w:pPr>
        <w:rPr>
          <w:b/>
          <w:bCs/>
          <w:lang w:val="en-US"/>
        </w:rPr>
      </w:pPr>
    </w:p>
    <w:p w14:paraId="51AD45FA" w14:textId="77777777" w:rsidR="002C397D" w:rsidRPr="002C397D" w:rsidRDefault="002C397D" w:rsidP="002C397D">
      <w:pPr>
        <w:rPr>
          <w:rFonts w:ascii="Lucida Grande" w:hAnsi="Lucida Grande" w:cs="Lucida Grande"/>
          <w:color w:val="555555"/>
          <w:sz w:val="27"/>
          <w:szCs w:val="27"/>
        </w:rPr>
      </w:pPr>
    </w:p>
    <w:p w14:paraId="725BB044" w14:textId="21FC3DA8" w:rsidR="00A9327A" w:rsidRPr="00611612" w:rsidRDefault="00545387" w:rsidP="00A9327A">
      <w:pPr>
        <w:rPr>
          <w:lang w:val="en-US"/>
        </w:rPr>
      </w:pPr>
      <w:r w:rsidRPr="007E3444">
        <w:rPr>
          <w:b/>
          <w:bCs/>
          <w:lang w:val="en-US"/>
        </w:rPr>
        <w:t xml:space="preserve">Table </w:t>
      </w:r>
      <w:r w:rsidR="00962905">
        <w:rPr>
          <w:b/>
          <w:bCs/>
          <w:lang w:val="en-US"/>
        </w:rPr>
        <w:t>S</w:t>
      </w:r>
      <w:r w:rsidR="002C397D">
        <w:rPr>
          <w:b/>
          <w:bCs/>
          <w:lang w:val="en-US"/>
        </w:rPr>
        <w:t>4</w:t>
      </w:r>
      <w:r w:rsidRPr="007E3444">
        <w:rPr>
          <w:lang w:val="en-US"/>
        </w:rPr>
        <w:t xml:space="preserve"> </w:t>
      </w:r>
    </w:p>
    <w:p w14:paraId="2BCF38BF" w14:textId="5E64765B" w:rsidR="00E6529A" w:rsidRPr="00611612" w:rsidRDefault="007E3444" w:rsidP="007E3444">
      <w:pPr>
        <w:rPr>
          <w:lang w:val="en-US"/>
        </w:rPr>
      </w:pPr>
      <w:r w:rsidRPr="00611612">
        <w:rPr>
          <w:lang w:val="en-US"/>
        </w:rPr>
        <w:t>Absolute values for the consumption frequency</w:t>
      </w:r>
      <w:r w:rsidR="00517F42" w:rsidRPr="00611612">
        <w:rPr>
          <w:lang w:val="en-US"/>
        </w:rPr>
        <w:t xml:space="preserve"> </w:t>
      </w:r>
      <w:r w:rsidRPr="00611612">
        <w:rPr>
          <w:lang w:val="en-US"/>
        </w:rPr>
        <w:t xml:space="preserve">of unhealthy snacks </w:t>
      </w:r>
      <w:r w:rsidR="00517F42" w:rsidRPr="00611612">
        <w:rPr>
          <w:lang w:val="en-US"/>
        </w:rPr>
        <w:t xml:space="preserve">per day </w:t>
      </w:r>
      <w:r w:rsidRPr="00611612">
        <w:rPr>
          <w:lang w:val="en-US"/>
        </w:rPr>
        <w:t>stratified over the number of sessions in the diet module</w:t>
      </w:r>
    </w:p>
    <w:tbl>
      <w:tblPr>
        <w:tblStyle w:val="ListTable6Colourful"/>
        <w:tblW w:w="0" w:type="auto"/>
        <w:tblLook w:val="04A0" w:firstRow="1" w:lastRow="0" w:firstColumn="1" w:lastColumn="0" w:noHBand="0" w:noVBand="1"/>
      </w:tblPr>
      <w:tblGrid>
        <w:gridCol w:w="3556"/>
        <w:gridCol w:w="1043"/>
        <w:gridCol w:w="2569"/>
        <w:gridCol w:w="1969"/>
        <w:gridCol w:w="948"/>
        <w:gridCol w:w="1028"/>
      </w:tblGrid>
      <w:tr w:rsidR="00A06666" w:rsidRPr="00611612" w14:paraId="2D3985EE" w14:textId="58AC1847" w:rsidTr="00A066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6FA32FF" w14:textId="204F2B82" w:rsidR="00A06666" w:rsidRPr="00611612" w:rsidRDefault="00A06666" w:rsidP="007E3444">
            <w:pPr>
              <w:pStyle w:val="NoSpacing"/>
              <w:rPr>
                <w:b w:val="0"/>
                <w:bCs w:val="0"/>
                <w:lang w:val="en-US"/>
              </w:rPr>
            </w:pPr>
            <w:r w:rsidRPr="00611612">
              <w:rPr>
                <w:b w:val="0"/>
                <w:bCs w:val="0"/>
                <w:lang w:val="en-US"/>
              </w:rPr>
              <w:t>Number of sessions in diet module</w:t>
            </w:r>
          </w:p>
        </w:tc>
        <w:tc>
          <w:tcPr>
            <w:tcW w:w="0" w:type="auto"/>
            <w:shd w:val="clear" w:color="auto" w:fill="auto"/>
            <w:hideMark/>
          </w:tcPr>
          <w:p w14:paraId="1783122B" w14:textId="42E629F8" w:rsidR="00A06666" w:rsidRPr="00611612" w:rsidRDefault="00A06666" w:rsidP="007E3444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nl-NL"/>
              </w:rPr>
            </w:pPr>
            <w:r w:rsidRPr="00611612">
              <w:rPr>
                <w:b w:val="0"/>
                <w:bCs w:val="0"/>
                <w:lang w:val="nl-NL"/>
              </w:rPr>
              <w:t>Baseline</w:t>
            </w:r>
          </w:p>
        </w:tc>
        <w:tc>
          <w:tcPr>
            <w:tcW w:w="0" w:type="auto"/>
            <w:shd w:val="clear" w:color="auto" w:fill="auto"/>
            <w:hideMark/>
          </w:tcPr>
          <w:p w14:paraId="1A5CB192" w14:textId="33101573" w:rsidR="00A06666" w:rsidRPr="00611612" w:rsidRDefault="00A06666" w:rsidP="007E3444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nl-NL"/>
              </w:rPr>
            </w:pPr>
            <w:r w:rsidRPr="00611612">
              <w:rPr>
                <w:b w:val="0"/>
                <w:bCs w:val="0"/>
                <w:lang w:val="nl-NL"/>
              </w:rPr>
              <w:t xml:space="preserve">12 </w:t>
            </w:r>
            <w:proofErr w:type="spellStart"/>
            <w:r w:rsidRPr="00611612">
              <w:rPr>
                <w:b w:val="0"/>
                <w:bCs w:val="0"/>
                <w:lang w:val="nl-NL"/>
              </w:rPr>
              <w:t>months</w:t>
            </w:r>
            <w:proofErr w:type="spellEnd"/>
            <w:r w:rsidRPr="00611612">
              <w:rPr>
                <w:b w:val="0"/>
                <w:bCs w:val="0"/>
                <w:lang w:val="nl-NL"/>
              </w:rPr>
              <w:t xml:space="preserve"> </w:t>
            </w:r>
            <w:proofErr w:type="spellStart"/>
            <w:r w:rsidRPr="00611612">
              <w:rPr>
                <w:b w:val="0"/>
                <w:bCs w:val="0"/>
                <w:lang w:val="nl-NL"/>
              </w:rPr>
              <w:t>after</w:t>
            </w:r>
            <w:proofErr w:type="spellEnd"/>
            <w:r w:rsidRPr="00611612">
              <w:rPr>
                <w:b w:val="0"/>
                <w:bCs w:val="0"/>
                <w:lang w:val="nl-NL"/>
              </w:rPr>
              <w:t xml:space="preserve"> baseline</w:t>
            </w:r>
          </w:p>
        </w:tc>
        <w:tc>
          <w:tcPr>
            <w:tcW w:w="0" w:type="auto"/>
            <w:shd w:val="clear" w:color="auto" w:fill="auto"/>
            <w:hideMark/>
          </w:tcPr>
          <w:p w14:paraId="7114FF7C" w14:textId="45CBB440" w:rsidR="00A06666" w:rsidRPr="00611612" w:rsidRDefault="00A06666" w:rsidP="007E3444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nl-NL"/>
              </w:rPr>
            </w:pPr>
            <w:proofErr w:type="spellStart"/>
            <w:r w:rsidRPr="00611612">
              <w:rPr>
                <w:b w:val="0"/>
                <w:bCs w:val="0"/>
                <w:lang w:val="nl-NL"/>
              </w:rPr>
              <w:t>Difference</w:t>
            </w:r>
            <w:proofErr w:type="spellEnd"/>
            <w:r w:rsidRPr="00611612">
              <w:rPr>
                <w:b w:val="0"/>
                <w:bCs w:val="0"/>
                <w:lang w:val="nl-NL"/>
              </w:rPr>
              <w:t xml:space="preserve"> (</w:t>
            </w:r>
            <w:proofErr w:type="spellStart"/>
            <w:r w:rsidRPr="00611612">
              <w:rPr>
                <w:b w:val="0"/>
                <w:bCs w:val="0"/>
                <w:lang w:val="nl-NL"/>
              </w:rPr>
              <w:t>slope</w:t>
            </w:r>
            <w:proofErr w:type="spellEnd"/>
            <w:r w:rsidRPr="00611612">
              <w:rPr>
                <w:b w:val="0"/>
                <w:bCs w:val="0"/>
                <w:lang w:val="nl-NL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4D9A22E5" w14:textId="4E6B7AA4" w:rsidR="00A06666" w:rsidRPr="00A06666" w:rsidRDefault="0081280C" w:rsidP="007E3444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nl-NL"/>
              </w:rPr>
            </w:pPr>
            <w:proofErr w:type="gramStart"/>
            <w:r>
              <w:rPr>
                <w:b w:val="0"/>
                <w:bCs w:val="0"/>
                <w:lang w:val="nl-NL"/>
              </w:rPr>
              <w:t>n</w:t>
            </w:r>
            <w:proofErr w:type="gramEnd"/>
            <w:r w:rsidR="005938BB">
              <w:rPr>
                <w:b w:val="0"/>
                <w:bCs w:val="0"/>
                <w:lang w:val="nl-NL"/>
              </w:rPr>
              <w:t xml:space="preserve"> </w:t>
            </w:r>
            <w:r w:rsidR="00A06666" w:rsidRPr="00A06666">
              <w:rPr>
                <w:b w:val="0"/>
                <w:bCs w:val="0"/>
                <w:vertAlign w:val="subscript"/>
                <w:lang w:val="nl-NL"/>
              </w:rPr>
              <w:t>0</w:t>
            </w:r>
            <w:r w:rsidR="00A06666">
              <w:rPr>
                <w:b w:val="0"/>
                <w:bCs w:val="0"/>
                <w:vertAlign w:val="subscript"/>
                <w:lang w:val="nl-NL"/>
              </w:rPr>
              <w:t>months</w:t>
            </w:r>
          </w:p>
        </w:tc>
        <w:tc>
          <w:tcPr>
            <w:tcW w:w="0" w:type="auto"/>
            <w:shd w:val="clear" w:color="auto" w:fill="auto"/>
          </w:tcPr>
          <w:p w14:paraId="5D2C3A6D" w14:textId="714DBD7E" w:rsidR="00A06666" w:rsidRPr="00A06666" w:rsidRDefault="0081280C" w:rsidP="007E3444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  <w:proofErr w:type="gramStart"/>
            <w:r>
              <w:rPr>
                <w:b w:val="0"/>
                <w:bCs w:val="0"/>
                <w:lang w:val="nl-NL"/>
              </w:rPr>
              <w:t>n</w:t>
            </w:r>
            <w:proofErr w:type="gramEnd"/>
            <w:r w:rsidR="005938BB">
              <w:rPr>
                <w:b w:val="0"/>
                <w:bCs w:val="0"/>
                <w:lang w:val="nl-NL"/>
              </w:rPr>
              <w:t xml:space="preserve"> </w:t>
            </w:r>
            <w:r w:rsidR="00A06666">
              <w:rPr>
                <w:b w:val="0"/>
                <w:bCs w:val="0"/>
                <w:vertAlign w:val="subscript"/>
                <w:lang w:val="nl-NL"/>
              </w:rPr>
              <w:t>12months</w:t>
            </w:r>
          </w:p>
        </w:tc>
      </w:tr>
      <w:tr w:rsidR="00A06666" w:rsidRPr="007E3444" w14:paraId="2071AA24" w14:textId="04CA5140" w:rsidTr="00A066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379DED7" w14:textId="77777777" w:rsidR="00A06666" w:rsidRPr="007E3444" w:rsidRDefault="00A06666" w:rsidP="007E3444">
            <w:pPr>
              <w:pStyle w:val="NoSpacing"/>
              <w:rPr>
                <w:b w:val="0"/>
                <w:bCs w:val="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5566D730" w14:textId="77777777" w:rsidR="00A06666" w:rsidRPr="007E3444" w:rsidRDefault="00A06666" w:rsidP="007E344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shd w:val="clear" w:color="auto" w:fill="auto"/>
            <w:hideMark/>
          </w:tcPr>
          <w:p w14:paraId="655A3AA8" w14:textId="77777777" w:rsidR="00A06666" w:rsidRPr="007E3444" w:rsidRDefault="00A06666" w:rsidP="007E344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shd w:val="clear" w:color="auto" w:fill="auto"/>
            <w:hideMark/>
          </w:tcPr>
          <w:p w14:paraId="5189204A" w14:textId="77777777" w:rsidR="00A06666" w:rsidRPr="007E3444" w:rsidRDefault="00A06666" w:rsidP="007E344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shd w:val="clear" w:color="auto" w:fill="auto"/>
            <w:hideMark/>
          </w:tcPr>
          <w:p w14:paraId="14A887E2" w14:textId="77777777" w:rsidR="00A06666" w:rsidRPr="007E3444" w:rsidRDefault="00A06666" w:rsidP="007E344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shd w:val="clear" w:color="auto" w:fill="auto"/>
          </w:tcPr>
          <w:p w14:paraId="609BBC12" w14:textId="77777777" w:rsidR="00A06666" w:rsidRPr="007E3444" w:rsidRDefault="00A06666" w:rsidP="007E344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06666" w:rsidRPr="007E3444" w14:paraId="22A8F4A1" w14:textId="518AE4BE" w:rsidTr="00A0666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5DD69F49" w14:textId="77777777" w:rsidR="00A06666" w:rsidRPr="007E3444" w:rsidRDefault="00A06666" w:rsidP="00A06666">
            <w:pPr>
              <w:pStyle w:val="NoSpacing"/>
              <w:rPr>
                <w:b w:val="0"/>
                <w:bCs w:val="0"/>
              </w:rPr>
            </w:pPr>
            <w:r w:rsidRPr="007E3444">
              <w:rPr>
                <w:b w:val="0"/>
                <w:bCs w:val="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A99F32" w14:textId="6D997479" w:rsidR="00A06666" w:rsidRPr="00272356" w:rsidRDefault="00A06666" w:rsidP="00A0666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2356">
              <w:rPr>
                <w:color w:val="000000"/>
              </w:rPr>
              <w:t>1.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4CF551" w14:textId="73A63D3B" w:rsidR="00A06666" w:rsidRPr="00A9327A" w:rsidRDefault="00A06666" w:rsidP="00A0666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  <w:r w:rsidRPr="00272356">
              <w:rPr>
                <w:color w:val="000000"/>
              </w:rPr>
              <w:t>1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6BE817" w14:textId="3E9940BD" w:rsidR="00A06666" w:rsidRPr="00A9327A" w:rsidRDefault="00A06666" w:rsidP="00A0666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  <w:r w:rsidRPr="00272356">
              <w:rPr>
                <w:color w:val="000000"/>
              </w:rPr>
              <w:t>-0.</w:t>
            </w:r>
            <w:r>
              <w:rPr>
                <w:color w:val="000000"/>
                <w:lang w:val="nl-NL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B36EA7" w14:textId="709D515D" w:rsidR="00A06666" w:rsidRPr="00272356" w:rsidRDefault="00A06666" w:rsidP="00A0666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2356">
              <w:rPr>
                <w:color w:val="000000"/>
              </w:rPr>
              <w:t>856</w:t>
            </w:r>
          </w:p>
        </w:tc>
        <w:tc>
          <w:tcPr>
            <w:tcW w:w="0" w:type="auto"/>
            <w:shd w:val="clear" w:color="auto" w:fill="auto"/>
          </w:tcPr>
          <w:p w14:paraId="58761D92" w14:textId="38A5D191" w:rsidR="00A06666" w:rsidRPr="00272356" w:rsidRDefault="00A06666" w:rsidP="00A0666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sz w:val="21"/>
                <w:szCs w:val="21"/>
              </w:rPr>
              <w:t>411</w:t>
            </w:r>
          </w:p>
        </w:tc>
      </w:tr>
      <w:tr w:rsidR="00A06666" w:rsidRPr="007E3444" w14:paraId="2A40E98F" w14:textId="46594DFE" w:rsidTr="00A066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72561ADC" w14:textId="77777777" w:rsidR="00A06666" w:rsidRPr="007E3444" w:rsidRDefault="00A06666" w:rsidP="00A06666">
            <w:pPr>
              <w:pStyle w:val="NoSpacing"/>
              <w:rPr>
                <w:b w:val="0"/>
                <w:bCs w:val="0"/>
              </w:rPr>
            </w:pPr>
            <w:r w:rsidRPr="007E3444">
              <w:rPr>
                <w:b w:val="0"/>
                <w:bCs w:val="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51578A" w14:textId="7193956B" w:rsidR="00A06666" w:rsidRPr="00272356" w:rsidRDefault="00A06666" w:rsidP="00A0666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2356">
              <w:rPr>
                <w:color w:val="000000"/>
              </w:rPr>
              <w:t>1.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983F73" w14:textId="685E5945" w:rsidR="00A06666" w:rsidRPr="00A9327A" w:rsidRDefault="00A06666" w:rsidP="00A0666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  <w:r w:rsidRPr="00272356">
              <w:rPr>
                <w:color w:val="000000"/>
              </w:rPr>
              <w:t>0.8</w:t>
            </w:r>
            <w:r>
              <w:rPr>
                <w:color w:val="000000"/>
                <w:lang w:val="nl-NL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C6CB0F" w14:textId="1F41A6E9" w:rsidR="00A06666" w:rsidRPr="00A9327A" w:rsidRDefault="00A06666" w:rsidP="00A0666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  <w:r w:rsidRPr="00272356">
              <w:rPr>
                <w:color w:val="000000"/>
              </w:rPr>
              <w:t>-0.0</w:t>
            </w:r>
            <w:r>
              <w:rPr>
                <w:color w:val="000000"/>
                <w:lang w:val="nl-N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68E5B3" w14:textId="4CB14920" w:rsidR="00A06666" w:rsidRPr="00272356" w:rsidRDefault="00A06666" w:rsidP="00A0666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2356">
              <w:rPr>
                <w:color w:val="000000"/>
              </w:rPr>
              <w:t>82</w:t>
            </w:r>
          </w:p>
        </w:tc>
        <w:tc>
          <w:tcPr>
            <w:tcW w:w="0" w:type="auto"/>
            <w:shd w:val="clear" w:color="auto" w:fill="auto"/>
          </w:tcPr>
          <w:p w14:paraId="6B11EEF3" w14:textId="4C656C76" w:rsidR="00A06666" w:rsidRPr="00272356" w:rsidRDefault="00A06666" w:rsidP="00A0666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sz w:val="21"/>
                <w:szCs w:val="21"/>
              </w:rPr>
              <w:t>15</w:t>
            </w:r>
          </w:p>
        </w:tc>
      </w:tr>
      <w:tr w:rsidR="00A06666" w:rsidRPr="007E3444" w14:paraId="104742A0" w14:textId="2A08CCC6" w:rsidTr="00A0666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781A2D1E" w14:textId="77777777" w:rsidR="00A06666" w:rsidRPr="007E3444" w:rsidRDefault="00A06666" w:rsidP="00A06666">
            <w:pPr>
              <w:pStyle w:val="NoSpacing"/>
              <w:rPr>
                <w:b w:val="0"/>
                <w:bCs w:val="0"/>
              </w:rPr>
            </w:pPr>
            <w:r w:rsidRPr="007E3444">
              <w:rPr>
                <w:b w:val="0"/>
                <w:bCs w:val="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41E092" w14:textId="2116FDA7" w:rsidR="00A06666" w:rsidRPr="00272356" w:rsidRDefault="00A06666" w:rsidP="00A0666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2356">
              <w:rPr>
                <w:color w:val="000000"/>
              </w:rPr>
              <w:t>1.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510081" w14:textId="4BEA4991" w:rsidR="00A06666" w:rsidRPr="00272356" w:rsidRDefault="00A06666" w:rsidP="00A0666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2356">
              <w:rPr>
                <w:color w:val="000000"/>
              </w:rPr>
              <w:t>0.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8D28EE" w14:textId="20786609" w:rsidR="00A06666" w:rsidRPr="00272356" w:rsidRDefault="00A06666" w:rsidP="00A0666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2356">
              <w:rPr>
                <w:color w:val="000000"/>
              </w:rPr>
              <w:t>-0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682B06" w14:textId="0360065A" w:rsidR="00A06666" w:rsidRPr="00272356" w:rsidRDefault="00A06666" w:rsidP="00A0666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2356">
              <w:rPr>
                <w:color w:val="000000"/>
              </w:rPr>
              <w:t>36</w:t>
            </w:r>
          </w:p>
        </w:tc>
        <w:tc>
          <w:tcPr>
            <w:tcW w:w="0" w:type="auto"/>
            <w:shd w:val="clear" w:color="auto" w:fill="auto"/>
          </w:tcPr>
          <w:p w14:paraId="2EA4A25F" w14:textId="69FEBAF7" w:rsidR="00A06666" w:rsidRPr="00272356" w:rsidRDefault="00A06666" w:rsidP="00A0666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sz w:val="21"/>
                <w:szCs w:val="21"/>
              </w:rPr>
              <w:t>8</w:t>
            </w:r>
          </w:p>
        </w:tc>
      </w:tr>
      <w:tr w:rsidR="00A06666" w:rsidRPr="007E3444" w14:paraId="656881F5" w14:textId="7CF5D333" w:rsidTr="00A066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0A81143E" w14:textId="77777777" w:rsidR="00A06666" w:rsidRPr="007E3444" w:rsidRDefault="00A06666" w:rsidP="00A06666">
            <w:pPr>
              <w:pStyle w:val="NoSpacing"/>
              <w:rPr>
                <w:b w:val="0"/>
                <w:bCs w:val="0"/>
              </w:rPr>
            </w:pPr>
            <w:r w:rsidRPr="007E3444">
              <w:rPr>
                <w:b w:val="0"/>
                <w:bCs w:val="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F241DA" w14:textId="5C588658" w:rsidR="00A06666" w:rsidRPr="00272356" w:rsidRDefault="00A06666" w:rsidP="00A0666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2356">
              <w:rPr>
                <w:color w:val="000000"/>
              </w:rPr>
              <w:t>1.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D50BEF" w14:textId="28DC010F" w:rsidR="00A06666" w:rsidRPr="00272356" w:rsidRDefault="00A06666" w:rsidP="00A0666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2356">
              <w:rPr>
                <w:color w:val="000000"/>
              </w:rPr>
              <w:t>0.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378B19" w14:textId="6DE64500" w:rsidR="00A06666" w:rsidRPr="00272356" w:rsidRDefault="00A06666" w:rsidP="00A0666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2356">
              <w:rPr>
                <w:color w:val="000000"/>
              </w:rPr>
              <w:t>-0.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DFE531" w14:textId="20D01D8E" w:rsidR="00A06666" w:rsidRPr="00272356" w:rsidRDefault="00A06666" w:rsidP="00A0666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2356">
              <w:rPr>
                <w:color w:val="000000"/>
              </w:rPr>
              <w:t>41</w:t>
            </w:r>
          </w:p>
        </w:tc>
        <w:tc>
          <w:tcPr>
            <w:tcW w:w="0" w:type="auto"/>
            <w:shd w:val="clear" w:color="auto" w:fill="auto"/>
          </w:tcPr>
          <w:p w14:paraId="7DB450AC" w14:textId="6C57763C" w:rsidR="00A06666" w:rsidRPr="00272356" w:rsidRDefault="00A06666" w:rsidP="00A0666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sz w:val="21"/>
                <w:szCs w:val="21"/>
              </w:rPr>
              <w:t>25</w:t>
            </w:r>
          </w:p>
        </w:tc>
      </w:tr>
      <w:tr w:rsidR="00A06666" w:rsidRPr="007E3444" w14:paraId="0E2A1217" w14:textId="0987CE26" w:rsidTr="00A0666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60F1F9EF" w14:textId="77777777" w:rsidR="00A06666" w:rsidRPr="007E3444" w:rsidRDefault="00A06666" w:rsidP="00A06666">
            <w:pPr>
              <w:pStyle w:val="NoSpacing"/>
              <w:rPr>
                <w:b w:val="0"/>
                <w:bCs w:val="0"/>
              </w:rPr>
            </w:pPr>
            <w:r w:rsidRPr="007E3444">
              <w:rPr>
                <w:b w:val="0"/>
                <w:bCs w:val="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0E3DA3" w14:textId="11925C49" w:rsidR="00A06666" w:rsidRPr="00272356" w:rsidRDefault="00A06666" w:rsidP="00A0666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2356">
              <w:rPr>
                <w:color w:val="000000"/>
              </w:rPr>
              <w:t>1.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5F5AB3" w14:textId="718F89CA" w:rsidR="00A06666" w:rsidRPr="00272356" w:rsidRDefault="00A06666" w:rsidP="00A0666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2356">
              <w:rPr>
                <w:color w:val="000000"/>
              </w:rPr>
              <w:t>1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275F9E" w14:textId="3F0DACF2" w:rsidR="00A06666" w:rsidRPr="00272356" w:rsidRDefault="00A06666" w:rsidP="00A0666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2356">
              <w:rPr>
                <w:color w:val="000000"/>
              </w:rPr>
              <w:t>-0.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8BFB07" w14:textId="34942C73" w:rsidR="00A06666" w:rsidRPr="00272356" w:rsidRDefault="00A06666" w:rsidP="00A0666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2356">
              <w:rPr>
                <w:color w:val="000000"/>
              </w:rPr>
              <w:t>127</w:t>
            </w:r>
          </w:p>
        </w:tc>
        <w:tc>
          <w:tcPr>
            <w:tcW w:w="0" w:type="auto"/>
            <w:shd w:val="clear" w:color="auto" w:fill="auto"/>
          </w:tcPr>
          <w:p w14:paraId="39FC3E6E" w14:textId="725FDA33" w:rsidR="00A06666" w:rsidRPr="00272356" w:rsidRDefault="00A06666" w:rsidP="00A0666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sz w:val="21"/>
                <w:szCs w:val="21"/>
              </w:rPr>
              <w:t>114</w:t>
            </w:r>
          </w:p>
        </w:tc>
      </w:tr>
    </w:tbl>
    <w:p w14:paraId="65EBDEE2" w14:textId="1277F6D8" w:rsidR="00E57FDC" w:rsidRDefault="007E3444" w:rsidP="007E3444">
      <w:pPr>
        <w:rPr>
          <w:sz w:val="20"/>
          <w:szCs w:val="20"/>
          <w:lang w:val="en-US"/>
        </w:rPr>
      </w:pPr>
      <w:r w:rsidRPr="007E3444">
        <w:rPr>
          <w:i/>
          <w:iCs/>
          <w:sz w:val="20"/>
          <w:szCs w:val="20"/>
          <w:lang w:val="en-US"/>
        </w:rPr>
        <w:t>Note</w:t>
      </w:r>
      <w:r w:rsidRPr="007E3444">
        <w:rPr>
          <w:sz w:val="20"/>
          <w:szCs w:val="20"/>
          <w:lang w:val="en-US"/>
        </w:rPr>
        <w:t xml:space="preserve">. The differences </w:t>
      </w:r>
      <w:r w:rsidR="00592989">
        <w:rPr>
          <w:sz w:val="20"/>
          <w:szCs w:val="20"/>
          <w:lang w:val="en-US"/>
        </w:rPr>
        <w:t xml:space="preserve">(slopes) </w:t>
      </w:r>
      <w:r w:rsidRPr="007E3444">
        <w:rPr>
          <w:sz w:val="20"/>
          <w:szCs w:val="20"/>
          <w:lang w:val="en-US"/>
        </w:rPr>
        <w:t xml:space="preserve">were calculated with the missing values removed. </w:t>
      </w:r>
    </w:p>
    <w:p w14:paraId="3D2C211A" w14:textId="005FA9DA" w:rsidR="007E3444" w:rsidRDefault="007E3444" w:rsidP="007E3444">
      <w:pPr>
        <w:rPr>
          <w:sz w:val="20"/>
          <w:szCs w:val="20"/>
          <w:lang w:val="en-US"/>
        </w:rPr>
      </w:pPr>
    </w:p>
    <w:p w14:paraId="1DB38148" w14:textId="34CC0B30" w:rsidR="00CF3578" w:rsidRPr="006B62FF" w:rsidRDefault="00CF3578" w:rsidP="006B62FF">
      <w:pPr>
        <w:spacing w:line="360" w:lineRule="auto"/>
        <w:rPr>
          <w:b/>
          <w:bCs/>
          <w:color w:val="000000" w:themeColor="text1"/>
          <w:lang w:val="en-US"/>
        </w:rPr>
      </w:pPr>
    </w:p>
    <w:sectPr w:rsidR="00CF3578" w:rsidRPr="006B62FF" w:rsidSect="00E6529A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529A"/>
    <w:rsid w:val="00002370"/>
    <w:rsid w:val="00011A7C"/>
    <w:rsid w:val="000135AE"/>
    <w:rsid w:val="00031CAC"/>
    <w:rsid w:val="00037A9E"/>
    <w:rsid w:val="00040959"/>
    <w:rsid w:val="00040B50"/>
    <w:rsid w:val="00044DEE"/>
    <w:rsid w:val="00044E7B"/>
    <w:rsid w:val="000452E6"/>
    <w:rsid w:val="00045723"/>
    <w:rsid w:val="00057285"/>
    <w:rsid w:val="00063BD3"/>
    <w:rsid w:val="00067943"/>
    <w:rsid w:val="00073814"/>
    <w:rsid w:val="00090BE8"/>
    <w:rsid w:val="000918FA"/>
    <w:rsid w:val="000A1CC9"/>
    <w:rsid w:val="000A47AF"/>
    <w:rsid w:val="000A617C"/>
    <w:rsid w:val="000C6ADE"/>
    <w:rsid w:val="000E337B"/>
    <w:rsid w:val="000E48B3"/>
    <w:rsid w:val="000E48C9"/>
    <w:rsid w:val="00101B0C"/>
    <w:rsid w:val="00103229"/>
    <w:rsid w:val="00103231"/>
    <w:rsid w:val="00114870"/>
    <w:rsid w:val="00115C93"/>
    <w:rsid w:val="001254DA"/>
    <w:rsid w:val="00126B78"/>
    <w:rsid w:val="001372A1"/>
    <w:rsid w:val="00137899"/>
    <w:rsid w:val="0014309B"/>
    <w:rsid w:val="00150041"/>
    <w:rsid w:val="0016012F"/>
    <w:rsid w:val="00163CDD"/>
    <w:rsid w:val="00172629"/>
    <w:rsid w:val="00173001"/>
    <w:rsid w:val="00176530"/>
    <w:rsid w:val="00187118"/>
    <w:rsid w:val="00187F15"/>
    <w:rsid w:val="001A0CDA"/>
    <w:rsid w:val="001C19EE"/>
    <w:rsid w:val="001C6E37"/>
    <w:rsid w:val="001D1B40"/>
    <w:rsid w:val="001D5B51"/>
    <w:rsid w:val="001E5921"/>
    <w:rsid w:val="002024B9"/>
    <w:rsid w:val="00206172"/>
    <w:rsid w:val="00207411"/>
    <w:rsid w:val="00212671"/>
    <w:rsid w:val="0022237F"/>
    <w:rsid w:val="00272356"/>
    <w:rsid w:val="00283798"/>
    <w:rsid w:val="002A34A3"/>
    <w:rsid w:val="002A5123"/>
    <w:rsid w:val="002B0D4E"/>
    <w:rsid w:val="002B1ED7"/>
    <w:rsid w:val="002B3F66"/>
    <w:rsid w:val="002B6FF0"/>
    <w:rsid w:val="002C397D"/>
    <w:rsid w:val="002D545C"/>
    <w:rsid w:val="002D67F5"/>
    <w:rsid w:val="002D738E"/>
    <w:rsid w:val="002E0543"/>
    <w:rsid w:val="002F48FC"/>
    <w:rsid w:val="00301313"/>
    <w:rsid w:val="003030D5"/>
    <w:rsid w:val="00304A9D"/>
    <w:rsid w:val="00306ED0"/>
    <w:rsid w:val="00307327"/>
    <w:rsid w:val="00311D2A"/>
    <w:rsid w:val="00320AAF"/>
    <w:rsid w:val="00325C9F"/>
    <w:rsid w:val="0032793D"/>
    <w:rsid w:val="00331980"/>
    <w:rsid w:val="00333568"/>
    <w:rsid w:val="003366C2"/>
    <w:rsid w:val="00340E0C"/>
    <w:rsid w:val="003415EA"/>
    <w:rsid w:val="00367886"/>
    <w:rsid w:val="003753A4"/>
    <w:rsid w:val="00381222"/>
    <w:rsid w:val="00381663"/>
    <w:rsid w:val="00383AE4"/>
    <w:rsid w:val="003842AA"/>
    <w:rsid w:val="00395F3E"/>
    <w:rsid w:val="00397A74"/>
    <w:rsid w:val="003B452B"/>
    <w:rsid w:val="003C7F43"/>
    <w:rsid w:val="003F523F"/>
    <w:rsid w:val="00400CDC"/>
    <w:rsid w:val="00406568"/>
    <w:rsid w:val="0041158D"/>
    <w:rsid w:val="004200B1"/>
    <w:rsid w:val="004224FC"/>
    <w:rsid w:val="00422CB1"/>
    <w:rsid w:val="004249D4"/>
    <w:rsid w:val="0043279B"/>
    <w:rsid w:val="00433029"/>
    <w:rsid w:val="0044706F"/>
    <w:rsid w:val="00453F95"/>
    <w:rsid w:val="00456D40"/>
    <w:rsid w:val="00462710"/>
    <w:rsid w:val="00465FAF"/>
    <w:rsid w:val="00484155"/>
    <w:rsid w:val="0049136D"/>
    <w:rsid w:val="004925E0"/>
    <w:rsid w:val="004971A3"/>
    <w:rsid w:val="004A0559"/>
    <w:rsid w:val="004B782B"/>
    <w:rsid w:val="004C4646"/>
    <w:rsid w:val="004D2EDE"/>
    <w:rsid w:val="0050177C"/>
    <w:rsid w:val="0051580A"/>
    <w:rsid w:val="00517F42"/>
    <w:rsid w:val="005331F8"/>
    <w:rsid w:val="00545387"/>
    <w:rsid w:val="0056436F"/>
    <w:rsid w:val="00577DA2"/>
    <w:rsid w:val="00582955"/>
    <w:rsid w:val="005905F2"/>
    <w:rsid w:val="00592989"/>
    <w:rsid w:val="005934DB"/>
    <w:rsid w:val="005938BB"/>
    <w:rsid w:val="00595903"/>
    <w:rsid w:val="00596702"/>
    <w:rsid w:val="005A36D6"/>
    <w:rsid w:val="005C3199"/>
    <w:rsid w:val="005C4648"/>
    <w:rsid w:val="005D4B72"/>
    <w:rsid w:val="005E0AC7"/>
    <w:rsid w:val="005F2B4F"/>
    <w:rsid w:val="00605CC8"/>
    <w:rsid w:val="00606C87"/>
    <w:rsid w:val="00611612"/>
    <w:rsid w:val="00611774"/>
    <w:rsid w:val="0061473A"/>
    <w:rsid w:val="00616F97"/>
    <w:rsid w:val="006212C0"/>
    <w:rsid w:val="006421C2"/>
    <w:rsid w:val="006436DA"/>
    <w:rsid w:val="00644FAF"/>
    <w:rsid w:val="00646C06"/>
    <w:rsid w:val="00647F97"/>
    <w:rsid w:val="00671E27"/>
    <w:rsid w:val="00675A11"/>
    <w:rsid w:val="00676AA3"/>
    <w:rsid w:val="00677633"/>
    <w:rsid w:val="0068380C"/>
    <w:rsid w:val="006955DC"/>
    <w:rsid w:val="006A6801"/>
    <w:rsid w:val="006B23A4"/>
    <w:rsid w:val="006B62FF"/>
    <w:rsid w:val="006B63B2"/>
    <w:rsid w:val="006C15CA"/>
    <w:rsid w:val="006C2E1D"/>
    <w:rsid w:val="006D62F1"/>
    <w:rsid w:val="006D6C4D"/>
    <w:rsid w:val="006E410E"/>
    <w:rsid w:val="006F0C1A"/>
    <w:rsid w:val="006F0F0F"/>
    <w:rsid w:val="007001C0"/>
    <w:rsid w:val="00722526"/>
    <w:rsid w:val="00723A9A"/>
    <w:rsid w:val="00743811"/>
    <w:rsid w:val="007637D7"/>
    <w:rsid w:val="007719C9"/>
    <w:rsid w:val="00772A0D"/>
    <w:rsid w:val="00787EFC"/>
    <w:rsid w:val="007901D7"/>
    <w:rsid w:val="00793ACE"/>
    <w:rsid w:val="007A6998"/>
    <w:rsid w:val="007D4F2A"/>
    <w:rsid w:val="007D508E"/>
    <w:rsid w:val="007D5824"/>
    <w:rsid w:val="007D6111"/>
    <w:rsid w:val="007E3444"/>
    <w:rsid w:val="007F10FB"/>
    <w:rsid w:val="0081280C"/>
    <w:rsid w:val="0081779A"/>
    <w:rsid w:val="00820D96"/>
    <w:rsid w:val="00826705"/>
    <w:rsid w:val="00831B99"/>
    <w:rsid w:val="00853A79"/>
    <w:rsid w:val="00876684"/>
    <w:rsid w:val="00877251"/>
    <w:rsid w:val="0088034C"/>
    <w:rsid w:val="00892F2A"/>
    <w:rsid w:val="008A3D08"/>
    <w:rsid w:val="008B0D4C"/>
    <w:rsid w:val="008B2384"/>
    <w:rsid w:val="008B6646"/>
    <w:rsid w:val="008C71CC"/>
    <w:rsid w:val="008E44CF"/>
    <w:rsid w:val="008F0AF7"/>
    <w:rsid w:val="008F56EA"/>
    <w:rsid w:val="008F76CE"/>
    <w:rsid w:val="00935480"/>
    <w:rsid w:val="009519B1"/>
    <w:rsid w:val="00962905"/>
    <w:rsid w:val="009637F6"/>
    <w:rsid w:val="00967259"/>
    <w:rsid w:val="00972DE2"/>
    <w:rsid w:val="009735A0"/>
    <w:rsid w:val="00975916"/>
    <w:rsid w:val="009828F9"/>
    <w:rsid w:val="009869C6"/>
    <w:rsid w:val="009904EB"/>
    <w:rsid w:val="009B6BC4"/>
    <w:rsid w:val="009E33F1"/>
    <w:rsid w:val="009F03C7"/>
    <w:rsid w:val="009F150B"/>
    <w:rsid w:val="00A06666"/>
    <w:rsid w:val="00A104C6"/>
    <w:rsid w:val="00A231B4"/>
    <w:rsid w:val="00A23235"/>
    <w:rsid w:val="00A2369B"/>
    <w:rsid w:val="00A24DBB"/>
    <w:rsid w:val="00A34449"/>
    <w:rsid w:val="00A42DE1"/>
    <w:rsid w:val="00A52384"/>
    <w:rsid w:val="00A5774C"/>
    <w:rsid w:val="00A809B5"/>
    <w:rsid w:val="00A90121"/>
    <w:rsid w:val="00A9327A"/>
    <w:rsid w:val="00AA1763"/>
    <w:rsid w:val="00AA1F23"/>
    <w:rsid w:val="00AA3E9E"/>
    <w:rsid w:val="00AA6988"/>
    <w:rsid w:val="00AA6B02"/>
    <w:rsid w:val="00AB053F"/>
    <w:rsid w:val="00AB4E46"/>
    <w:rsid w:val="00AD7A47"/>
    <w:rsid w:val="00AE013B"/>
    <w:rsid w:val="00AE65BB"/>
    <w:rsid w:val="00AE70DD"/>
    <w:rsid w:val="00B011D8"/>
    <w:rsid w:val="00B02901"/>
    <w:rsid w:val="00B17AE1"/>
    <w:rsid w:val="00B30A1A"/>
    <w:rsid w:val="00B4012C"/>
    <w:rsid w:val="00B444C4"/>
    <w:rsid w:val="00B70328"/>
    <w:rsid w:val="00B70924"/>
    <w:rsid w:val="00B83110"/>
    <w:rsid w:val="00BC7E24"/>
    <w:rsid w:val="00BE1E0B"/>
    <w:rsid w:val="00BE2931"/>
    <w:rsid w:val="00BE4419"/>
    <w:rsid w:val="00C1052B"/>
    <w:rsid w:val="00C132E9"/>
    <w:rsid w:val="00C33563"/>
    <w:rsid w:val="00C4460F"/>
    <w:rsid w:val="00C55FAD"/>
    <w:rsid w:val="00C64887"/>
    <w:rsid w:val="00C65184"/>
    <w:rsid w:val="00C86387"/>
    <w:rsid w:val="00C91628"/>
    <w:rsid w:val="00C92D5D"/>
    <w:rsid w:val="00C95F2C"/>
    <w:rsid w:val="00C97ADC"/>
    <w:rsid w:val="00CC3222"/>
    <w:rsid w:val="00CC365A"/>
    <w:rsid w:val="00CD0B5D"/>
    <w:rsid w:val="00CE1A6E"/>
    <w:rsid w:val="00CF0489"/>
    <w:rsid w:val="00CF3578"/>
    <w:rsid w:val="00CF413C"/>
    <w:rsid w:val="00D00C61"/>
    <w:rsid w:val="00D02263"/>
    <w:rsid w:val="00D0632F"/>
    <w:rsid w:val="00D41E2E"/>
    <w:rsid w:val="00D424D8"/>
    <w:rsid w:val="00D563C1"/>
    <w:rsid w:val="00D62D19"/>
    <w:rsid w:val="00D9121A"/>
    <w:rsid w:val="00D91E27"/>
    <w:rsid w:val="00DA0BDA"/>
    <w:rsid w:val="00DE1AB1"/>
    <w:rsid w:val="00DF3EB0"/>
    <w:rsid w:val="00DF58F6"/>
    <w:rsid w:val="00DF7E8E"/>
    <w:rsid w:val="00E00EF2"/>
    <w:rsid w:val="00E03943"/>
    <w:rsid w:val="00E049D2"/>
    <w:rsid w:val="00E120AE"/>
    <w:rsid w:val="00E13B20"/>
    <w:rsid w:val="00E22CA7"/>
    <w:rsid w:val="00E31BB1"/>
    <w:rsid w:val="00E350F5"/>
    <w:rsid w:val="00E44DFA"/>
    <w:rsid w:val="00E50286"/>
    <w:rsid w:val="00E511F7"/>
    <w:rsid w:val="00E5178F"/>
    <w:rsid w:val="00E51E64"/>
    <w:rsid w:val="00E53E6E"/>
    <w:rsid w:val="00E57FDC"/>
    <w:rsid w:val="00E61FE0"/>
    <w:rsid w:val="00E6529A"/>
    <w:rsid w:val="00E65409"/>
    <w:rsid w:val="00E71140"/>
    <w:rsid w:val="00E71C55"/>
    <w:rsid w:val="00E85C9A"/>
    <w:rsid w:val="00E92431"/>
    <w:rsid w:val="00EA6646"/>
    <w:rsid w:val="00EA7DFF"/>
    <w:rsid w:val="00EC401C"/>
    <w:rsid w:val="00EC5184"/>
    <w:rsid w:val="00EC6457"/>
    <w:rsid w:val="00EC7634"/>
    <w:rsid w:val="00ED7D14"/>
    <w:rsid w:val="00EE3806"/>
    <w:rsid w:val="00EF30CF"/>
    <w:rsid w:val="00F040B7"/>
    <w:rsid w:val="00F0680B"/>
    <w:rsid w:val="00F0726E"/>
    <w:rsid w:val="00F139BE"/>
    <w:rsid w:val="00F232FA"/>
    <w:rsid w:val="00F27068"/>
    <w:rsid w:val="00F30A35"/>
    <w:rsid w:val="00F33A95"/>
    <w:rsid w:val="00F44C68"/>
    <w:rsid w:val="00F6586E"/>
    <w:rsid w:val="00F71260"/>
    <w:rsid w:val="00F8496D"/>
    <w:rsid w:val="00F851CD"/>
    <w:rsid w:val="00F94D13"/>
    <w:rsid w:val="00FA02E6"/>
    <w:rsid w:val="00FA0848"/>
    <w:rsid w:val="00FA387E"/>
    <w:rsid w:val="00FA68D9"/>
    <w:rsid w:val="00FB09CA"/>
    <w:rsid w:val="00FD1204"/>
    <w:rsid w:val="00FD2DAA"/>
    <w:rsid w:val="00FD7DB4"/>
    <w:rsid w:val="00FF5F1C"/>
    <w:rsid w:val="00FF6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E8283F"/>
  <w15:chartTrackingRefBased/>
  <w15:docId w15:val="{0DC349C2-CE58-B84C-9F95-4E1B428271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013B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E6529A"/>
    <w:rPr>
      <w:b/>
      <w:bCs/>
    </w:rPr>
  </w:style>
  <w:style w:type="table" w:styleId="ListTable6Colourful">
    <w:name w:val="List Table 6 Colorful"/>
    <w:basedOn w:val="TableNormal"/>
    <w:uiPriority w:val="51"/>
    <w:rsid w:val="00E6529A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E1A6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1A6E"/>
    <w:rPr>
      <w:rFonts w:ascii="Times New Roman" w:eastAsia="Times New Roman" w:hAnsi="Times New Roman" w:cs="Times New Roman"/>
      <w:sz w:val="18"/>
      <w:szCs w:val="18"/>
      <w:lang w:eastAsia="en-GB"/>
    </w:rPr>
  </w:style>
  <w:style w:type="table" w:styleId="TableGrid">
    <w:name w:val="Table Grid"/>
    <w:basedOn w:val="TableNormal"/>
    <w:uiPriority w:val="39"/>
    <w:rsid w:val="00CE1A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xtcell">
    <w:name w:val="textcell"/>
    <w:basedOn w:val="DefaultParagraphFont"/>
    <w:rsid w:val="007E3444"/>
  </w:style>
  <w:style w:type="character" w:customStyle="1" w:styleId="numbercell">
    <w:name w:val="numbercell"/>
    <w:basedOn w:val="DefaultParagraphFont"/>
    <w:rsid w:val="007E3444"/>
  </w:style>
  <w:style w:type="paragraph" w:styleId="NoSpacing">
    <w:name w:val="No Spacing"/>
    <w:uiPriority w:val="1"/>
    <w:qFormat/>
    <w:rsid w:val="007E3444"/>
    <w:rPr>
      <w:rFonts w:ascii="Times New Roman" w:eastAsia="Times New Roman" w:hAnsi="Times New Roman" w:cs="Times New Roman"/>
      <w:lang w:eastAsia="en-GB"/>
    </w:rPr>
  </w:style>
  <w:style w:type="paragraph" w:customStyle="1" w:styleId="Default">
    <w:name w:val="Default"/>
    <w:rsid w:val="003366C2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87E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7EF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7EFC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7E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7EFC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table" w:customStyle="1" w:styleId="Lijsttabel6kleurrijk1">
    <w:name w:val="Lijsttabel 6 kleurrijk1"/>
    <w:basedOn w:val="TableNormal"/>
    <w:uiPriority w:val="51"/>
    <w:rsid w:val="006B62FF"/>
    <w:rPr>
      <w:rFonts w:ascii="Calibri" w:eastAsia="Calibri" w:hAnsi="Calibri" w:cs="Times New Roman"/>
      <w:color w:val="000000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526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5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19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86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71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248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2812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72316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905588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0531503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3626278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3844399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9052252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7931778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6600332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9800005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4936874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0466779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5390347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9288371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6310842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9271155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795635607">
          <w:marLeft w:val="0"/>
          <w:marRight w:val="0"/>
          <w:marTop w:val="0"/>
          <w:marBottom w:val="0"/>
          <w:divBdr>
            <w:top w:val="single" w:sz="6" w:space="4" w:color="CFD4D8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070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7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05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1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66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2167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640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4646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68002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377542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8025193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0137505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5030359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835744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2402265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6396063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1350798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0277509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8195621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436363464">
          <w:marLeft w:val="0"/>
          <w:marRight w:val="0"/>
          <w:marTop w:val="0"/>
          <w:marBottom w:val="0"/>
          <w:divBdr>
            <w:top w:val="single" w:sz="6" w:space="4" w:color="CFD4D8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181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1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2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859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780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9286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34067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13351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4919037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8378431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5479379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0119695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5212737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6677181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4443964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0861097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5234375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6655055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4863723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6173610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1616094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20404086">
          <w:marLeft w:val="0"/>
          <w:marRight w:val="0"/>
          <w:marTop w:val="0"/>
          <w:marBottom w:val="0"/>
          <w:divBdr>
            <w:top w:val="single" w:sz="6" w:space="4" w:color="CFD4D8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189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1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1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5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478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936895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35</Words>
  <Characters>191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ul Coumans</dc:creator>
  <cp:keywords/>
  <dc:description/>
  <cp:lastModifiedBy>Juul Coumans</cp:lastModifiedBy>
  <cp:revision>4</cp:revision>
  <dcterms:created xsi:type="dcterms:W3CDTF">2022-02-14T10:59:00Z</dcterms:created>
  <dcterms:modified xsi:type="dcterms:W3CDTF">2022-04-05T07:30:00Z</dcterms:modified>
</cp:coreProperties>
</file>